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5E53F0" w14:textId="77777777" w:rsidR="009553CD" w:rsidRDefault="009553CD" w:rsidP="009547AE">
      <w:pPr>
        <w:rPr>
          <w:rFonts w:ascii="Times" w:hAnsi="Times"/>
          <w:lang w:val="en-NZ"/>
        </w:rPr>
      </w:pPr>
    </w:p>
    <w:p w14:paraId="60983DCA" w14:textId="77777777" w:rsidR="009547AE" w:rsidRPr="00BB2892" w:rsidRDefault="009547AE" w:rsidP="009547AE">
      <w:pPr>
        <w:rPr>
          <w:rFonts w:ascii="Times" w:hAnsi="Times"/>
          <w:lang w:val="en-NZ"/>
        </w:rPr>
      </w:pPr>
      <w:bookmarkStart w:id="0" w:name="_GoBack"/>
      <w:bookmarkEnd w:id="0"/>
      <w:r>
        <w:rPr>
          <w:rFonts w:ascii="Times" w:hAnsi="Times"/>
          <w:lang w:val="en-NZ"/>
        </w:rPr>
        <w:t>Multimedia Appendix</w:t>
      </w:r>
      <w:r w:rsidRPr="00BB2892">
        <w:rPr>
          <w:rFonts w:ascii="Times" w:hAnsi="Times"/>
          <w:lang w:val="en-NZ"/>
        </w:rPr>
        <w:t xml:space="preserve"> 2: Summary of </w:t>
      </w:r>
      <w:r w:rsidRPr="00DA70A5">
        <w:rPr>
          <w:rFonts w:ascii="Times" w:hAnsi="Times"/>
          <w:i/>
          <w:iCs/>
          <w:lang w:val="en-NZ"/>
        </w:rPr>
        <w:t>Gambling Habit Hacker</w:t>
      </w:r>
      <w:r w:rsidRPr="00BB2892">
        <w:rPr>
          <w:rFonts w:ascii="Times" w:hAnsi="Times"/>
          <w:lang w:val="en-NZ"/>
        </w:rPr>
        <w:t xml:space="preserve"> time points for components and measures </w:t>
      </w:r>
    </w:p>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265"/>
        <w:gridCol w:w="6899"/>
        <w:gridCol w:w="1460"/>
        <w:gridCol w:w="1622"/>
        <w:gridCol w:w="1714"/>
      </w:tblGrid>
      <w:tr w:rsidR="009547AE" w:rsidRPr="00950D9A" w14:paraId="09C3F573" w14:textId="77777777" w:rsidTr="00214B3C">
        <w:trPr>
          <w:trHeight w:val="332"/>
        </w:trPr>
        <w:tc>
          <w:tcPr>
            <w:tcW w:w="811" w:type="pct"/>
            <w:vAlign w:val="center"/>
          </w:tcPr>
          <w:p w14:paraId="4B87661E"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eastAsiaTheme="minorHAnsi" w:hAnsi="Times New Roman"/>
                <w:b/>
                <w:spacing w:val="2"/>
                <w:w w:val="102"/>
                <w:lang w:val="en-NZ" w:eastAsia="en-US"/>
              </w:rPr>
            </w:pPr>
            <w:r w:rsidRPr="00950D9A">
              <w:rPr>
                <w:rFonts w:ascii="Times New Roman" w:hAnsi="Times New Roman"/>
                <w:b/>
                <w:spacing w:val="2"/>
                <w:w w:val="102"/>
                <w:lang w:val="en-NZ"/>
              </w:rPr>
              <w:t>Component / Construct</w:t>
            </w:r>
          </w:p>
        </w:tc>
        <w:tc>
          <w:tcPr>
            <w:tcW w:w="2471" w:type="pct"/>
            <w:vAlign w:val="center"/>
          </w:tcPr>
          <w:p w14:paraId="246570C8"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b/>
                <w:spacing w:val="2"/>
                <w:w w:val="102"/>
                <w:lang w:val="en-NZ"/>
              </w:rPr>
            </w:pPr>
            <w:r w:rsidRPr="00950D9A">
              <w:rPr>
                <w:rFonts w:ascii="Times New Roman" w:hAnsi="Times New Roman"/>
                <w:b/>
                <w:spacing w:val="2"/>
                <w:w w:val="102"/>
                <w:lang w:val="en-NZ"/>
              </w:rPr>
              <w:t>Description / Measurement</w:t>
            </w:r>
          </w:p>
        </w:tc>
        <w:tc>
          <w:tcPr>
            <w:tcW w:w="523" w:type="pct"/>
            <w:vAlign w:val="center"/>
          </w:tcPr>
          <w:p w14:paraId="62A46100"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eastAsiaTheme="minorHAnsi" w:hAnsi="Times New Roman"/>
                <w:b/>
                <w:spacing w:val="2"/>
                <w:w w:val="102"/>
                <w:lang w:val="en-NZ" w:eastAsia="en-US"/>
              </w:rPr>
            </w:pPr>
            <w:r>
              <w:rPr>
                <w:rFonts w:ascii="Times New Roman" w:hAnsi="Times New Roman"/>
                <w:b/>
                <w:spacing w:val="2"/>
                <w:w w:val="102"/>
                <w:lang w:val="en-NZ"/>
              </w:rPr>
              <w:t>Pre-intervention</w:t>
            </w:r>
          </w:p>
        </w:tc>
        <w:tc>
          <w:tcPr>
            <w:tcW w:w="581" w:type="pct"/>
            <w:vAlign w:val="center"/>
          </w:tcPr>
          <w:p w14:paraId="572A2D9E"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eastAsiaTheme="minorHAnsi" w:hAnsi="Times New Roman"/>
                <w:b/>
                <w:spacing w:val="2"/>
                <w:w w:val="102"/>
                <w:lang w:val="en-NZ" w:eastAsia="en-US"/>
              </w:rPr>
            </w:pPr>
            <w:r w:rsidRPr="00950D9A">
              <w:rPr>
                <w:rFonts w:ascii="Times New Roman" w:hAnsi="Times New Roman"/>
                <w:b/>
                <w:spacing w:val="2"/>
                <w:w w:val="102"/>
                <w:lang w:val="en-NZ"/>
              </w:rPr>
              <w:t>Post-intervention follow-up</w:t>
            </w:r>
          </w:p>
        </w:tc>
        <w:tc>
          <w:tcPr>
            <w:tcW w:w="614" w:type="pct"/>
            <w:vAlign w:val="center"/>
          </w:tcPr>
          <w:p w14:paraId="0824E07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eastAsiaTheme="minorHAnsi" w:hAnsi="Times New Roman"/>
                <w:b/>
                <w:spacing w:val="2"/>
                <w:w w:val="102"/>
                <w:lang w:val="en-NZ" w:eastAsia="en-US"/>
              </w:rPr>
            </w:pPr>
            <w:r w:rsidRPr="00950D9A">
              <w:rPr>
                <w:rFonts w:ascii="Times New Roman" w:hAnsi="Times New Roman"/>
                <w:b/>
                <w:spacing w:val="2"/>
                <w:w w:val="102"/>
                <w:lang w:val="en-NZ"/>
              </w:rPr>
              <w:t>6-month follow-up</w:t>
            </w:r>
          </w:p>
        </w:tc>
      </w:tr>
      <w:tr w:rsidR="009547AE" w:rsidRPr="00950D9A" w14:paraId="7A8DBEAA" w14:textId="77777777" w:rsidTr="00214B3C">
        <w:trPr>
          <w:trHeight w:val="332"/>
        </w:trPr>
        <w:tc>
          <w:tcPr>
            <w:tcW w:w="3282" w:type="pct"/>
            <w:gridSpan w:val="2"/>
            <w:vAlign w:val="center"/>
          </w:tcPr>
          <w:p w14:paraId="3DABE371"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eastAsiaTheme="minorHAnsi" w:hAnsi="Times New Roman"/>
                <w:b/>
                <w:bCs/>
                <w:spacing w:val="2"/>
                <w:w w:val="102"/>
                <w:lang w:val="en-NZ" w:eastAsia="en-US"/>
              </w:rPr>
            </w:pPr>
            <w:r>
              <w:rPr>
                <w:rFonts w:ascii="Times New Roman" w:eastAsiaTheme="minorHAnsi" w:hAnsi="Times New Roman"/>
                <w:b/>
                <w:bCs/>
                <w:spacing w:val="2"/>
                <w:w w:val="102"/>
                <w:lang w:val="en-NZ" w:eastAsia="en-US"/>
              </w:rPr>
              <w:t>Descriptive and covariate measures</w:t>
            </w:r>
          </w:p>
        </w:tc>
        <w:tc>
          <w:tcPr>
            <w:tcW w:w="523" w:type="pct"/>
            <w:vAlign w:val="center"/>
          </w:tcPr>
          <w:p w14:paraId="0641356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highlight w:val="yellow"/>
                <w:lang w:val="en-NZ"/>
              </w:rPr>
            </w:pPr>
          </w:p>
        </w:tc>
        <w:tc>
          <w:tcPr>
            <w:tcW w:w="581" w:type="pct"/>
            <w:vAlign w:val="center"/>
          </w:tcPr>
          <w:p w14:paraId="0EAA719C" w14:textId="77777777" w:rsidR="009547AE" w:rsidRPr="00950D9A" w:rsidRDefault="009547AE" w:rsidP="00214B3C">
            <w:pPr>
              <w:kinsoku w:val="0"/>
              <w:overflowPunct w:val="0"/>
              <w:autoSpaceDE w:val="0"/>
              <w:autoSpaceDN w:val="0"/>
              <w:adjustRightInd w:val="0"/>
              <w:spacing w:before="76" w:line="252" w:lineRule="auto"/>
              <w:ind w:left="40" w:right="114"/>
              <w:jc w:val="center"/>
              <w:rPr>
                <w:rStyle w:val="CommentReference"/>
                <w:rFonts w:eastAsiaTheme="minorEastAsia"/>
              </w:rPr>
            </w:pPr>
          </w:p>
        </w:tc>
        <w:tc>
          <w:tcPr>
            <w:tcW w:w="614" w:type="pct"/>
            <w:vAlign w:val="center"/>
          </w:tcPr>
          <w:p w14:paraId="3BD52232"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r>
      <w:tr w:rsidR="009547AE" w:rsidRPr="00950D9A" w14:paraId="5222EBD1" w14:textId="77777777" w:rsidTr="00214B3C">
        <w:trPr>
          <w:trHeight w:val="332"/>
        </w:trPr>
        <w:tc>
          <w:tcPr>
            <w:tcW w:w="811" w:type="pct"/>
            <w:vAlign w:val="center"/>
          </w:tcPr>
          <w:p w14:paraId="2AD86C2E"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eastAsiaTheme="minorHAnsi" w:hAnsi="Times New Roman"/>
                <w:spacing w:val="2"/>
                <w:w w:val="102"/>
                <w:lang w:val="en-NZ" w:eastAsia="en-US"/>
              </w:rPr>
              <w:t>Sociodemographic characteristics</w:t>
            </w:r>
          </w:p>
        </w:tc>
        <w:tc>
          <w:tcPr>
            <w:tcW w:w="2471" w:type="pct"/>
          </w:tcPr>
          <w:p w14:paraId="4BBAF441"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 xml:space="preserve">Single items for age, sex, </w:t>
            </w:r>
            <w:r>
              <w:rPr>
                <w:rFonts w:ascii="Times New Roman" w:hAnsi="Times New Roman"/>
                <w:spacing w:val="2"/>
                <w:w w:val="102"/>
                <w:lang w:val="en-NZ"/>
              </w:rPr>
              <w:t>country of residence</w:t>
            </w:r>
            <w:r w:rsidRPr="00950D9A">
              <w:rPr>
                <w:rFonts w:ascii="Times New Roman" w:hAnsi="Times New Roman"/>
                <w:spacing w:val="2"/>
                <w:w w:val="102"/>
                <w:lang w:val="en-NZ"/>
              </w:rPr>
              <w:t xml:space="preserve">, </w:t>
            </w:r>
            <w:r>
              <w:rPr>
                <w:rFonts w:ascii="Times New Roman" w:hAnsi="Times New Roman"/>
                <w:spacing w:val="2"/>
                <w:w w:val="102"/>
                <w:lang w:val="en-NZ"/>
              </w:rPr>
              <w:t>ethnicity and annual personal gross income.</w:t>
            </w:r>
          </w:p>
        </w:tc>
        <w:tc>
          <w:tcPr>
            <w:tcW w:w="523" w:type="pct"/>
            <w:vAlign w:val="center"/>
          </w:tcPr>
          <w:p w14:paraId="5E394FC2"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57B59FC4"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c>
          <w:tcPr>
            <w:tcW w:w="614" w:type="pct"/>
            <w:vAlign w:val="center"/>
          </w:tcPr>
          <w:p w14:paraId="6DBEF752"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r>
      <w:tr w:rsidR="009547AE" w:rsidRPr="00950D9A" w14:paraId="626CF40F" w14:textId="77777777" w:rsidTr="00214B3C">
        <w:trPr>
          <w:trHeight w:val="332"/>
        </w:trPr>
        <w:tc>
          <w:tcPr>
            <w:tcW w:w="811" w:type="pct"/>
            <w:vAlign w:val="center"/>
          </w:tcPr>
          <w:p w14:paraId="20BD817A"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Problem gambling form</w:t>
            </w:r>
          </w:p>
        </w:tc>
        <w:tc>
          <w:tcPr>
            <w:tcW w:w="2471" w:type="pct"/>
          </w:tcPr>
          <w:p w14:paraId="211CE2EA"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Participants indicate whether they have an issue with any of these gambling types with yes/no</w:t>
            </w:r>
            <w:r>
              <w:rPr>
                <w:rFonts w:ascii="Times New Roman" w:hAnsi="Times New Roman"/>
                <w:spacing w:val="2"/>
                <w:w w:val="102"/>
                <w:lang w:val="en-NZ"/>
              </w:rPr>
              <w:t>: N</w:t>
            </w:r>
            <w:r w:rsidRPr="00172D70">
              <w:rPr>
                <w:rFonts w:ascii="Times New Roman" w:hAnsi="Times New Roman"/>
                <w:spacing w:val="2"/>
                <w:w w:val="102"/>
                <w:lang w:val="en-NZ"/>
              </w:rPr>
              <w:t xml:space="preserve">umber games like lotteries, keno, </w:t>
            </w:r>
            <w:proofErr w:type="spellStart"/>
            <w:r w:rsidRPr="00172D70">
              <w:rPr>
                <w:rFonts w:ascii="Times New Roman" w:hAnsi="Times New Roman"/>
                <w:spacing w:val="2"/>
                <w:w w:val="102"/>
                <w:lang w:val="en-NZ"/>
              </w:rPr>
              <w:t>powerball</w:t>
            </w:r>
            <w:proofErr w:type="spellEnd"/>
            <w:r w:rsidRPr="00172D70">
              <w:rPr>
                <w:rFonts w:ascii="Times New Roman" w:hAnsi="Times New Roman"/>
                <w:spacing w:val="2"/>
                <w:w w:val="102"/>
                <w:lang w:val="en-NZ"/>
              </w:rPr>
              <w:t xml:space="preserve"> or bingo; pokies or electronic gaming machines; informal private betting for money like playing cards at home; table games like blackjack, roulette, and poker; horses or harness racing or greyhounds; and sports or event</w:t>
            </w:r>
            <w:r>
              <w:rPr>
                <w:rFonts w:ascii="Times New Roman" w:hAnsi="Times New Roman"/>
                <w:spacing w:val="2"/>
                <w:w w:val="102"/>
                <w:lang w:val="en-NZ"/>
              </w:rPr>
              <w:t>s</w:t>
            </w:r>
            <w:r w:rsidRPr="00172D70">
              <w:rPr>
                <w:rFonts w:ascii="Times New Roman" w:hAnsi="Times New Roman"/>
                <w:spacing w:val="2"/>
                <w:w w:val="102"/>
                <w:lang w:val="en-NZ"/>
              </w:rPr>
              <w:t>.</w:t>
            </w:r>
          </w:p>
        </w:tc>
        <w:tc>
          <w:tcPr>
            <w:tcW w:w="523" w:type="pct"/>
            <w:vAlign w:val="center"/>
          </w:tcPr>
          <w:p w14:paraId="6C39EA52"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04DF384A"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c>
          <w:tcPr>
            <w:tcW w:w="614" w:type="pct"/>
            <w:vAlign w:val="center"/>
          </w:tcPr>
          <w:p w14:paraId="027F22F6"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r>
      <w:tr w:rsidR="009547AE" w:rsidRPr="00950D9A" w14:paraId="5BE4E466" w14:textId="77777777" w:rsidTr="00214B3C">
        <w:trPr>
          <w:trHeight w:val="332"/>
        </w:trPr>
        <w:tc>
          <w:tcPr>
            <w:tcW w:w="811" w:type="pct"/>
            <w:vAlign w:val="center"/>
          </w:tcPr>
          <w:p w14:paraId="08DBC23D"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Pr>
                <w:rFonts w:ascii="Times New Roman" w:hAnsi="Times New Roman"/>
                <w:spacing w:val="2"/>
                <w:w w:val="102"/>
                <w:lang w:val="en-NZ"/>
              </w:rPr>
              <w:t>Intended gambling behaviour (expenditure and frequency)</w:t>
            </w:r>
          </w:p>
        </w:tc>
        <w:tc>
          <w:tcPr>
            <w:tcW w:w="2471" w:type="pct"/>
          </w:tcPr>
          <w:p w14:paraId="71B76005" w14:textId="2CBEE452"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Timeline Follow-Forward is a calendar based system to project future gambling expenditure and frequency</w:t>
            </w:r>
            <w:r w:rsidR="008E1D9A">
              <w:rPr>
                <w:rFonts w:ascii="Times New Roman" w:hAnsi="Times New Roman"/>
                <w:spacing w:val="2"/>
                <w:w w:val="102"/>
                <w:lang w:val="en-NZ"/>
              </w:rPr>
              <w:t xml:space="preserve"> [58]</w:t>
            </w:r>
            <w:r w:rsidRPr="00950D9A">
              <w:rPr>
                <w:rFonts w:ascii="Times New Roman" w:hAnsi="Times New Roman"/>
                <w:spacing w:val="2"/>
                <w:w w:val="102"/>
                <w:lang w:val="en-NZ"/>
              </w:rPr>
              <w:t>.</w:t>
            </w:r>
            <w:r>
              <w:rPr>
                <w:rFonts w:ascii="Times New Roman" w:hAnsi="Times New Roman"/>
                <w:spacing w:val="2"/>
                <w:w w:val="102"/>
                <w:lang w:val="en-NZ"/>
              </w:rPr>
              <w:t xml:space="preserve"> </w:t>
            </w:r>
            <w:r w:rsidRPr="000D5E89">
              <w:rPr>
                <w:rFonts w:ascii="Times New Roman" w:hAnsi="Times New Roman"/>
                <w:spacing w:val="2"/>
                <w:w w:val="102"/>
                <w:lang w:val="en-NZ"/>
              </w:rPr>
              <w:t>At post-intervention, intended gambling behaviour will be measured using two single items: (1) Over the next six months, how many days per month do you intend to gamble? (intended gambling frequency) and (2) Over the next six months, how much money per month do you intend to spend on gambling? (intended gambling expenditure).</w:t>
            </w:r>
          </w:p>
        </w:tc>
        <w:tc>
          <w:tcPr>
            <w:tcW w:w="523" w:type="pct"/>
            <w:vAlign w:val="center"/>
          </w:tcPr>
          <w:p w14:paraId="22EB930F" w14:textId="77777777" w:rsidR="009547AE" w:rsidRPr="00950D9A" w:rsidRDefault="009547AE" w:rsidP="00214B3C">
            <w:pPr>
              <w:kinsoku w:val="0"/>
              <w:overflowPunct w:val="0"/>
              <w:autoSpaceDE w:val="0"/>
              <w:autoSpaceDN w:val="0"/>
              <w:adjustRightInd w:val="0"/>
              <w:spacing w:before="76" w:line="252" w:lineRule="auto"/>
              <w:ind w:left="40" w:right="107"/>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42756803"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c>
          <w:tcPr>
            <w:tcW w:w="614" w:type="pct"/>
            <w:vAlign w:val="center"/>
          </w:tcPr>
          <w:p w14:paraId="2D241275"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r>
      <w:tr w:rsidR="009547AE" w:rsidRPr="00950D9A" w14:paraId="1BA25CBF" w14:textId="77777777" w:rsidTr="00214B3C">
        <w:trPr>
          <w:trHeight w:val="332"/>
        </w:trPr>
        <w:tc>
          <w:tcPr>
            <w:tcW w:w="811" w:type="pct"/>
            <w:vAlign w:val="center"/>
          </w:tcPr>
          <w:p w14:paraId="771B0B59"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 xml:space="preserve">Volitional phase </w:t>
            </w:r>
          </w:p>
        </w:tc>
        <w:tc>
          <w:tcPr>
            <w:tcW w:w="2471" w:type="pct"/>
          </w:tcPr>
          <w:p w14:paraId="638F3D8E" w14:textId="2F64A306"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w:hAnsi="Times"/>
                <w:lang w:val="en-NZ"/>
              </w:rPr>
              <w:t>Participants select from: I am deciding whether I need to change my gambling (Pre-decisional); I am getting ready to change my gambling (Post-decisional); I have already started to change my gambling (Actional); and I have successfully changed my gambling and want to maintain this change (Post-actional)</w:t>
            </w:r>
            <w:r w:rsidR="008E1D9A">
              <w:rPr>
                <w:rFonts w:ascii="Times" w:hAnsi="Times"/>
                <w:lang w:val="en-NZ"/>
              </w:rPr>
              <w:t xml:space="preserve"> [72]</w:t>
            </w:r>
            <w:r w:rsidRPr="00950D9A">
              <w:rPr>
                <w:rFonts w:ascii="Times" w:hAnsi="Times"/>
                <w:lang w:val="en-NZ"/>
              </w:rPr>
              <w:t>.</w:t>
            </w:r>
          </w:p>
        </w:tc>
        <w:tc>
          <w:tcPr>
            <w:tcW w:w="523" w:type="pct"/>
            <w:vAlign w:val="center"/>
          </w:tcPr>
          <w:p w14:paraId="093963E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79BA5D4C"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7D9A184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601DF899" w14:textId="77777777" w:rsidTr="00214B3C">
        <w:trPr>
          <w:trHeight w:val="332"/>
        </w:trPr>
        <w:tc>
          <w:tcPr>
            <w:tcW w:w="811" w:type="pct"/>
            <w:vAlign w:val="center"/>
          </w:tcPr>
          <w:p w14:paraId="3ECCD617"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Pr>
                <w:rFonts w:ascii="Times New Roman" w:hAnsi="Times New Roman"/>
                <w:spacing w:val="2"/>
                <w:w w:val="102"/>
                <w:lang w:val="en-NZ"/>
              </w:rPr>
              <w:t>H</w:t>
            </w:r>
            <w:r w:rsidRPr="00950D9A">
              <w:rPr>
                <w:rFonts w:ascii="Times New Roman" w:hAnsi="Times New Roman"/>
                <w:spacing w:val="2"/>
                <w:w w:val="102"/>
                <w:lang w:val="en-NZ"/>
              </w:rPr>
              <w:t>elp-seeking</w:t>
            </w:r>
          </w:p>
        </w:tc>
        <w:tc>
          <w:tcPr>
            <w:tcW w:w="2471" w:type="pct"/>
          </w:tcPr>
          <w:p w14:paraId="533E0DDD" w14:textId="67F192D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 xml:space="preserve">9-items from the Help-Seeking Questionnaire </w:t>
            </w:r>
            <w:r w:rsidR="008E1D9A">
              <w:rPr>
                <w:rFonts w:ascii="Times" w:hAnsi="Times"/>
                <w:lang w:val="en-NZ"/>
              </w:rPr>
              <w:t>[73]</w:t>
            </w:r>
            <w:r w:rsidRPr="00950D9A">
              <w:rPr>
                <w:rFonts w:ascii="Times" w:hAnsi="Times"/>
                <w:lang w:val="en-NZ"/>
              </w:rPr>
              <w:t xml:space="preserve"> which assess engagement with in-person gambling counselling, gambling helpline, online counselling, email counselling, peer support group, generalist counselling, financial counselling, residential facility and self-exclusion.</w:t>
            </w:r>
          </w:p>
        </w:tc>
        <w:tc>
          <w:tcPr>
            <w:tcW w:w="523" w:type="pct"/>
            <w:vAlign w:val="center"/>
          </w:tcPr>
          <w:p w14:paraId="0EA6CB81"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p>
        </w:tc>
        <w:tc>
          <w:tcPr>
            <w:tcW w:w="581" w:type="pct"/>
            <w:vAlign w:val="center"/>
          </w:tcPr>
          <w:p w14:paraId="2FD9BCC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4F2BD883"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1ABBF62B" w14:textId="77777777" w:rsidTr="00214B3C">
        <w:trPr>
          <w:trHeight w:val="332"/>
        </w:trPr>
        <w:tc>
          <w:tcPr>
            <w:tcW w:w="3282" w:type="pct"/>
            <w:gridSpan w:val="2"/>
            <w:vAlign w:val="center"/>
          </w:tcPr>
          <w:p w14:paraId="78D6EBB5"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b/>
                <w:spacing w:val="2"/>
                <w:w w:val="102"/>
                <w:lang w:val="en-NZ"/>
              </w:rPr>
            </w:pPr>
            <w:r>
              <w:rPr>
                <w:rFonts w:ascii="Times New Roman" w:eastAsiaTheme="minorHAnsi" w:hAnsi="Times New Roman"/>
                <w:b/>
                <w:spacing w:val="2"/>
                <w:w w:val="102"/>
                <w:lang w:val="en-NZ" w:eastAsia="en-US"/>
              </w:rPr>
              <w:lastRenderedPageBreak/>
              <w:t>Primary outcome measure</w:t>
            </w:r>
          </w:p>
        </w:tc>
        <w:tc>
          <w:tcPr>
            <w:tcW w:w="523" w:type="pct"/>
            <w:vAlign w:val="center"/>
          </w:tcPr>
          <w:p w14:paraId="681D6EB2"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b/>
                <w:spacing w:val="2"/>
                <w:w w:val="102"/>
                <w:lang w:val="en-NZ"/>
              </w:rPr>
            </w:pPr>
          </w:p>
        </w:tc>
        <w:tc>
          <w:tcPr>
            <w:tcW w:w="581" w:type="pct"/>
            <w:vAlign w:val="center"/>
          </w:tcPr>
          <w:p w14:paraId="4C2C8AE4"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b/>
                <w:spacing w:val="2"/>
                <w:w w:val="102"/>
                <w:highlight w:val="yellow"/>
                <w:lang w:val="en-NZ"/>
              </w:rPr>
            </w:pPr>
          </w:p>
        </w:tc>
        <w:tc>
          <w:tcPr>
            <w:tcW w:w="614" w:type="pct"/>
            <w:vAlign w:val="center"/>
          </w:tcPr>
          <w:p w14:paraId="63D919B4"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b/>
                <w:spacing w:val="2"/>
                <w:w w:val="102"/>
                <w:highlight w:val="yellow"/>
                <w:lang w:val="en-NZ"/>
              </w:rPr>
            </w:pPr>
          </w:p>
        </w:tc>
      </w:tr>
      <w:tr w:rsidR="009547AE" w:rsidRPr="00950D9A" w14:paraId="0C9742BD" w14:textId="77777777" w:rsidTr="00214B3C">
        <w:trPr>
          <w:trHeight w:val="332"/>
        </w:trPr>
        <w:tc>
          <w:tcPr>
            <w:tcW w:w="811" w:type="pct"/>
            <w:vAlign w:val="center"/>
          </w:tcPr>
          <w:p w14:paraId="37DF990D"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eastAsiaTheme="minorHAnsi" w:hAnsi="Times New Roman"/>
                <w:spacing w:val="2"/>
                <w:w w:val="102"/>
                <w:lang w:val="en-NZ" w:eastAsia="en-US"/>
              </w:rPr>
              <w:t>Gambling expenditure</w:t>
            </w:r>
          </w:p>
        </w:tc>
        <w:tc>
          <w:tcPr>
            <w:tcW w:w="2471" w:type="pct"/>
          </w:tcPr>
          <w:p w14:paraId="17FF61DD" w14:textId="3BB03E99"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A16123">
              <w:rPr>
                <w:rFonts w:ascii="Times New Roman" w:hAnsi="Times New Roman"/>
                <w:spacing w:val="2"/>
                <w:w w:val="102"/>
                <w:lang w:val="en-NZ"/>
              </w:rPr>
              <w:t xml:space="preserve">Gambling expenditure will be assessed using a 28-day TLFB </w:t>
            </w:r>
            <w:r w:rsidR="008E1D9A">
              <w:rPr>
                <w:rFonts w:ascii="Times New Roman" w:hAnsi="Times New Roman"/>
                <w:spacing w:val="2"/>
                <w:w w:val="102"/>
                <w:lang w:val="en-NZ"/>
              </w:rPr>
              <w:t>[74]</w:t>
            </w:r>
            <w:r w:rsidRPr="00A16123">
              <w:rPr>
                <w:rFonts w:ascii="Times New Roman" w:hAnsi="Times New Roman"/>
                <w:spacing w:val="2"/>
                <w:w w:val="102"/>
                <w:lang w:val="en-NZ"/>
              </w:rPr>
              <w:t xml:space="preserve"> at pre-i</w:t>
            </w:r>
            <w:r w:rsidR="009553CD">
              <w:rPr>
                <w:rFonts w:ascii="Times New Roman" w:hAnsi="Times New Roman"/>
                <w:spacing w:val="2"/>
                <w:w w:val="102"/>
                <w:lang w:val="en-NZ"/>
              </w:rPr>
              <w:t xml:space="preserve">ntervention; using the 28-day </w:t>
            </w:r>
            <w:proofErr w:type="spellStart"/>
            <w:r w:rsidRPr="00A16123">
              <w:rPr>
                <w:rFonts w:ascii="Times New Roman" w:hAnsi="Times New Roman"/>
                <w:spacing w:val="2"/>
                <w:w w:val="102"/>
                <w:lang w:val="en-NZ"/>
              </w:rPr>
              <w:t>EMA</w:t>
            </w:r>
            <w:proofErr w:type="spellEnd"/>
            <w:r w:rsidRPr="00A16123">
              <w:rPr>
                <w:rFonts w:ascii="Times New Roman" w:hAnsi="Times New Roman"/>
                <w:spacing w:val="2"/>
                <w:w w:val="102"/>
                <w:lang w:val="en-NZ"/>
              </w:rPr>
              <w:t xml:space="preserve"> data at post-intervention; and using </w:t>
            </w:r>
            <w:r>
              <w:rPr>
                <w:rFonts w:ascii="Times New Roman" w:hAnsi="Times New Roman"/>
                <w:spacing w:val="2"/>
                <w:w w:val="102"/>
                <w:lang w:val="en-NZ"/>
              </w:rPr>
              <w:t xml:space="preserve">the single item </w:t>
            </w:r>
            <w:r w:rsidRPr="000D5E89">
              <w:rPr>
                <w:rFonts w:ascii="Times New Roman" w:hAnsi="Times New Roman"/>
                <w:i/>
                <w:iCs/>
                <w:spacing w:val="2"/>
                <w:w w:val="102"/>
                <w:lang w:val="en-NZ"/>
              </w:rPr>
              <w:t>“Over the past six months, how much money per month have you spent on gambling?”</w:t>
            </w:r>
          </w:p>
        </w:tc>
        <w:tc>
          <w:tcPr>
            <w:tcW w:w="523" w:type="pct"/>
            <w:vAlign w:val="center"/>
          </w:tcPr>
          <w:p w14:paraId="3B5A2278"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0BE91E81"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0943E43A"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045DA9E5" w14:textId="77777777" w:rsidTr="00214B3C">
        <w:trPr>
          <w:trHeight w:val="332"/>
        </w:trPr>
        <w:tc>
          <w:tcPr>
            <w:tcW w:w="3282" w:type="pct"/>
            <w:gridSpan w:val="2"/>
            <w:vAlign w:val="center"/>
          </w:tcPr>
          <w:p w14:paraId="21E812F2"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b/>
                <w:spacing w:val="2"/>
                <w:w w:val="102"/>
                <w:lang w:val="en-NZ"/>
              </w:rPr>
            </w:pPr>
            <w:r>
              <w:rPr>
                <w:rFonts w:ascii="Times New Roman" w:eastAsiaTheme="minorHAnsi" w:hAnsi="Times New Roman"/>
                <w:b/>
                <w:spacing w:val="2"/>
                <w:w w:val="102"/>
                <w:lang w:val="en-NZ" w:eastAsia="en-US"/>
              </w:rPr>
              <w:t>Secondary outcome measures</w:t>
            </w:r>
          </w:p>
        </w:tc>
        <w:tc>
          <w:tcPr>
            <w:tcW w:w="523" w:type="pct"/>
            <w:vAlign w:val="center"/>
          </w:tcPr>
          <w:p w14:paraId="5F2B8FED"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b/>
                <w:spacing w:val="2"/>
                <w:w w:val="102"/>
                <w:lang w:val="en-NZ"/>
              </w:rPr>
            </w:pPr>
          </w:p>
        </w:tc>
        <w:tc>
          <w:tcPr>
            <w:tcW w:w="581" w:type="pct"/>
            <w:vAlign w:val="center"/>
          </w:tcPr>
          <w:p w14:paraId="253D51EA"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b/>
                <w:spacing w:val="2"/>
                <w:w w:val="102"/>
                <w:lang w:val="en-NZ"/>
              </w:rPr>
            </w:pPr>
          </w:p>
        </w:tc>
        <w:tc>
          <w:tcPr>
            <w:tcW w:w="614" w:type="pct"/>
            <w:vAlign w:val="center"/>
          </w:tcPr>
          <w:p w14:paraId="3C7C372E"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b/>
                <w:spacing w:val="2"/>
                <w:w w:val="102"/>
                <w:lang w:val="en-NZ"/>
              </w:rPr>
            </w:pPr>
          </w:p>
        </w:tc>
      </w:tr>
      <w:tr w:rsidR="009547AE" w:rsidRPr="00950D9A" w14:paraId="0612967B" w14:textId="77777777" w:rsidTr="00214B3C">
        <w:trPr>
          <w:trHeight w:val="332"/>
        </w:trPr>
        <w:tc>
          <w:tcPr>
            <w:tcW w:w="811" w:type="pct"/>
            <w:vAlign w:val="center"/>
          </w:tcPr>
          <w:p w14:paraId="184B62ED"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eastAsiaTheme="minorHAnsi" w:hAnsi="Times New Roman"/>
                <w:spacing w:val="2"/>
                <w:w w:val="102"/>
                <w:lang w:val="en-NZ" w:eastAsia="en-US"/>
              </w:rPr>
              <w:t>Gambling symptom severity</w:t>
            </w:r>
          </w:p>
        </w:tc>
        <w:tc>
          <w:tcPr>
            <w:tcW w:w="2471" w:type="pct"/>
          </w:tcPr>
          <w:p w14:paraId="1F1EE26F" w14:textId="70B5B193" w:rsidR="009547AE" w:rsidRPr="00950D9A" w:rsidRDefault="009547AE" w:rsidP="00214B3C">
            <w:pPr>
              <w:kinsoku w:val="0"/>
              <w:overflowPunct w:val="0"/>
              <w:autoSpaceDE w:val="0"/>
              <w:autoSpaceDN w:val="0"/>
              <w:adjustRightInd w:val="0"/>
              <w:spacing w:before="76" w:line="252" w:lineRule="auto"/>
              <w:ind w:right="114"/>
              <w:rPr>
                <w:rFonts w:ascii="Times New Roman" w:hAnsi="Times New Roman"/>
                <w:spacing w:val="2"/>
                <w:w w:val="102"/>
                <w:lang w:val="en-NZ"/>
              </w:rPr>
            </w:pPr>
            <w:r w:rsidRPr="004302BA">
              <w:rPr>
                <w:rFonts w:ascii="Times New Roman" w:hAnsi="Times New Roman"/>
                <w:spacing w:val="2"/>
                <w:w w:val="102"/>
                <w:u w:val="single"/>
                <w:lang w:val="en-NZ"/>
              </w:rPr>
              <w:t>Gambling symptom severity</w:t>
            </w:r>
            <w:r w:rsidRPr="004302BA">
              <w:rPr>
                <w:rFonts w:ascii="Times New Roman" w:hAnsi="Times New Roman"/>
                <w:spacing w:val="2"/>
                <w:w w:val="102"/>
                <w:lang w:val="en-NZ"/>
              </w:rPr>
              <w:t xml:space="preserve"> which will be measured with the Gambling Symptom Assessment Scale</w:t>
            </w:r>
            <w:r w:rsidR="008E1D9A">
              <w:rPr>
                <w:rFonts w:ascii="Times New Roman" w:hAnsi="Times New Roman"/>
                <w:spacing w:val="2"/>
                <w:w w:val="102"/>
                <w:lang w:val="en-NZ"/>
              </w:rPr>
              <w:t xml:space="preserve"> [57]</w:t>
            </w:r>
            <w:r w:rsidRPr="004302BA">
              <w:rPr>
                <w:rFonts w:ascii="Times New Roman" w:hAnsi="Times New Roman"/>
                <w:spacing w:val="2"/>
                <w:w w:val="102"/>
                <w:lang w:val="en-NZ"/>
              </w:rPr>
              <w:t xml:space="preserve">. The 12-item G-SAS assesses past week strength and frequency of urges and gambling behaviours. Items are scored on a 5-point scale, with varying response options. Scores on the G-SAS range from 0 to 48, with higher scores suggestive of greater gambling symptom severity. These scores can be categorised as mild (8-20), moderate (21-30), severe (31-40) or extreme (41-48). </w:t>
            </w:r>
          </w:p>
        </w:tc>
        <w:tc>
          <w:tcPr>
            <w:tcW w:w="523" w:type="pct"/>
            <w:vAlign w:val="center"/>
          </w:tcPr>
          <w:p w14:paraId="7EE188F9"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2D50B1B1"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0BBDA93F"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5E04C73F" w14:textId="77777777" w:rsidTr="00214B3C">
        <w:trPr>
          <w:trHeight w:val="332"/>
        </w:trPr>
        <w:tc>
          <w:tcPr>
            <w:tcW w:w="811" w:type="pct"/>
            <w:vAlign w:val="center"/>
          </w:tcPr>
          <w:p w14:paraId="12238FD4"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eastAsiaTheme="minorHAnsi" w:hAnsi="Times New Roman"/>
                <w:spacing w:val="2"/>
                <w:w w:val="102"/>
                <w:lang w:val="en-NZ" w:eastAsia="en-US"/>
              </w:rPr>
              <w:t xml:space="preserve">Gambling </w:t>
            </w:r>
            <w:r>
              <w:rPr>
                <w:rFonts w:ascii="Times New Roman" w:eastAsiaTheme="minorHAnsi" w:hAnsi="Times New Roman"/>
                <w:spacing w:val="2"/>
                <w:w w:val="102"/>
                <w:lang w:val="en-NZ" w:eastAsia="en-US"/>
              </w:rPr>
              <w:t>frequency</w:t>
            </w:r>
          </w:p>
        </w:tc>
        <w:tc>
          <w:tcPr>
            <w:tcW w:w="2471" w:type="pct"/>
          </w:tcPr>
          <w:p w14:paraId="795172C2" w14:textId="3172078A"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hAnsi="Times New Roman"/>
                <w:spacing w:val="2"/>
                <w:w w:val="102"/>
                <w:lang w:val="en-NZ"/>
              </w:rPr>
              <w:t xml:space="preserve">Timeline Follow-Back is a calendar based system that prompts participants to enter their gambling </w:t>
            </w:r>
            <w:r>
              <w:rPr>
                <w:rFonts w:ascii="Times New Roman" w:hAnsi="Times New Roman"/>
                <w:spacing w:val="2"/>
                <w:w w:val="102"/>
                <w:lang w:val="en-NZ"/>
              </w:rPr>
              <w:t>frequency</w:t>
            </w:r>
            <w:r w:rsidRPr="00950D9A">
              <w:rPr>
                <w:rFonts w:ascii="Times New Roman" w:hAnsi="Times New Roman"/>
                <w:spacing w:val="2"/>
                <w:w w:val="102"/>
                <w:lang w:val="en-NZ"/>
              </w:rPr>
              <w:t xml:space="preserve"> in a calendar based format</w:t>
            </w:r>
            <w:r w:rsidR="008E1D9A">
              <w:rPr>
                <w:rFonts w:ascii="Times New Roman" w:hAnsi="Times New Roman"/>
                <w:spacing w:val="2"/>
                <w:w w:val="102"/>
                <w:lang w:val="en-NZ"/>
              </w:rPr>
              <w:t xml:space="preserve"> [74].</w:t>
            </w:r>
            <w:r w:rsidRPr="00950D9A">
              <w:rPr>
                <w:rFonts w:ascii="Times" w:hAnsi="Times"/>
                <w:lang w:val="en-NZ"/>
              </w:rPr>
              <w:t xml:space="preserve"> Frequency is calculated based on the number of gambling events entered into the calendar.</w:t>
            </w:r>
          </w:p>
        </w:tc>
        <w:tc>
          <w:tcPr>
            <w:tcW w:w="523" w:type="pct"/>
            <w:vAlign w:val="center"/>
          </w:tcPr>
          <w:p w14:paraId="44AC65E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24CE1846"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1186089A"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42FEEB1D" w14:textId="77777777" w:rsidTr="00214B3C">
        <w:trPr>
          <w:trHeight w:val="332"/>
        </w:trPr>
        <w:tc>
          <w:tcPr>
            <w:tcW w:w="811" w:type="pct"/>
            <w:vAlign w:val="center"/>
          </w:tcPr>
          <w:p w14:paraId="785CAAC7"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eastAsiaTheme="minorHAnsi" w:hAnsi="Times New Roman"/>
                <w:spacing w:val="2"/>
                <w:w w:val="102"/>
                <w:lang w:val="en-NZ" w:eastAsia="en-US"/>
              </w:rPr>
              <w:t>Psychological distress</w:t>
            </w:r>
          </w:p>
        </w:tc>
        <w:tc>
          <w:tcPr>
            <w:tcW w:w="2471" w:type="pct"/>
          </w:tcPr>
          <w:p w14:paraId="16108DE8" w14:textId="17386ED3"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4302BA">
              <w:rPr>
                <w:rFonts w:ascii="Times New Roman" w:hAnsi="Times New Roman"/>
                <w:spacing w:val="2"/>
                <w:w w:val="102"/>
                <w:u w:val="single"/>
                <w:lang w:val="en-NZ"/>
              </w:rPr>
              <w:t>Psychological distress</w:t>
            </w:r>
            <w:r w:rsidRPr="004302BA">
              <w:rPr>
                <w:rFonts w:ascii="Times New Roman" w:hAnsi="Times New Roman"/>
                <w:spacing w:val="2"/>
                <w:w w:val="102"/>
                <w:lang w:val="en-NZ"/>
              </w:rPr>
              <w:t xml:space="preserve"> which will be measured with the six item Kessler Psychological Distress Scale (K6)</w:t>
            </w:r>
            <w:r w:rsidR="008E1D9A">
              <w:rPr>
                <w:rFonts w:ascii="Times New Roman" w:hAnsi="Times New Roman"/>
                <w:spacing w:val="2"/>
                <w:w w:val="102"/>
                <w:lang w:val="en-NZ"/>
              </w:rPr>
              <w:t xml:space="preserve"> [75]</w:t>
            </w:r>
            <w:r w:rsidRPr="004302BA">
              <w:rPr>
                <w:rFonts w:ascii="Times New Roman" w:hAnsi="Times New Roman"/>
                <w:spacing w:val="2"/>
                <w:w w:val="102"/>
                <w:lang w:val="en-NZ"/>
              </w:rPr>
              <w:t>. The K6 uses a past month timeframe to assess general psychological distress. Consistent with Australian scoring a five-point frequency scale is used (1=all of the time, 5=none of the time), with scores summed resulting in a range of 6 to 30.</w:t>
            </w:r>
          </w:p>
        </w:tc>
        <w:tc>
          <w:tcPr>
            <w:tcW w:w="523" w:type="pct"/>
            <w:vAlign w:val="center"/>
          </w:tcPr>
          <w:p w14:paraId="1420A944"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440A6115"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5D3B3220"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4501F3DD" w14:textId="77777777" w:rsidTr="00214B3C">
        <w:trPr>
          <w:trHeight w:val="332"/>
        </w:trPr>
        <w:tc>
          <w:tcPr>
            <w:tcW w:w="811" w:type="pct"/>
            <w:vAlign w:val="center"/>
          </w:tcPr>
          <w:p w14:paraId="488E8A2E"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Pr>
                <w:rFonts w:ascii="Times New Roman" w:eastAsiaTheme="minorHAnsi" w:hAnsi="Times New Roman"/>
                <w:spacing w:val="2"/>
                <w:w w:val="102"/>
                <w:lang w:val="en-NZ" w:eastAsia="en-US"/>
              </w:rPr>
              <w:t xml:space="preserve">Personal </w:t>
            </w:r>
            <w:r w:rsidRPr="00950D9A">
              <w:rPr>
                <w:rFonts w:ascii="Times New Roman" w:eastAsiaTheme="minorHAnsi" w:hAnsi="Times New Roman"/>
                <w:spacing w:val="2"/>
                <w:w w:val="102"/>
                <w:lang w:val="en-NZ" w:eastAsia="en-US"/>
              </w:rPr>
              <w:t>Wellbeing</w:t>
            </w:r>
          </w:p>
        </w:tc>
        <w:tc>
          <w:tcPr>
            <w:tcW w:w="2471" w:type="pct"/>
          </w:tcPr>
          <w:p w14:paraId="1F57EDF7" w14:textId="3116B7AC"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4302BA">
              <w:rPr>
                <w:rFonts w:ascii="Times New Roman" w:hAnsi="Times New Roman"/>
                <w:spacing w:val="2"/>
                <w:w w:val="102"/>
                <w:u w:val="single"/>
                <w:lang w:val="en-NZ"/>
              </w:rPr>
              <w:t>Wellbeing</w:t>
            </w:r>
            <w:r w:rsidRPr="004302BA">
              <w:rPr>
                <w:rFonts w:ascii="Times New Roman" w:hAnsi="Times New Roman"/>
                <w:spacing w:val="2"/>
                <w:w w:val="102"/>
                <w:lang w:val="en-NZ"/>
              </w:rPr>
              <w:t xml:space="preserve"> which will be measured with the Personal Wellbeing Index</w:t>
            </w:r>
            <w:r w:rsidR="008E1D9A">
              <w:rPr>
                <w:rFonts w:ascii="Times New Roman" w:hAnsi="Times New Roman"/>
                <w:spacing w:val="2"/>
                <w:w w:val="102"/>
                <w:lang w:val="en-NZ"/>
              </w:rPr>
              <w:t xml:space="preserve"> [76]</w:t>
            </w:r>
            <w:r w:rsidRPr="004302BA">
              <w:rPr>
                <w:rFonts w:ascii="Times New Roman" w:hAnsi="Times New Roman"/>
                <w:spacing w:val="2"/>
                <w:w w:val="102"/>
                <w:lang w:val="en-NZ"/>
              </w:rPr>
              <w:t>. This is a 7-item scale assessing the domains of: overall satisfaction, standard of living, health, achieving in life, personal relationships, safety, community-connectedness, and future security. The administration is preceded with an overall question of “Thinking about your own life and personal circumstances, how satisfied are you with your life as a whole?” (subjective wellbeing). Responses are on an 11 point satisfaction scale (0=no satisfaction at all to 10=completely satisfied). Scoring is an average of all domain scores (range of 0 to 11).</w:t>
            </w:r>
          </w:p>
        </w:tc>
        <w:tc>
          <w:tcPr>
            <w:tcW w:w="523" w:type="pct"/>
            <w:vAlign w:val="center"/>
          </w:tcPr>
          <w:p w14:paraId="0B50DBC0"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380AFF03"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18E5DAA7"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r w:rsidR="009547AE" w:rsidRPr="00950D9A" w14:paraId="297377D8" w14:textId="77777777" w:rsidTr="00214B3C">
        <w:trPr>
          <w:trHeight w:val="332"/>
        </w:trPr>
        <w:tc>
          <w:tcPr>
            <w:tcW w:w="811" w:type="pct"/>
            <w:vAlign w:val="center"/>
          </w:tcPr>
          <w:p w14:paraId="76F52BCA"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Pr>
                <w:rFonts w:ascii="Times New Roman" w:hAnsi="Times New Roman"/>
                <w:spacing w:val="2"/>
                <w:w w:val="102"/>
                <w:lang w:val="en-NZ"/>
              </w:rPr>
              <w:lastRenderedPageBreak/>
              <w:t>Situational confidence</w:t>
            </w:r>
          </w:p>
        </w:tc>
        <w:tc>
          <w:tcPr>
            <w:tcW w:w="2471" w:type="pct"/>
          </w:tcPr>
          <w:p w14:paraId="369DE1AA" w14:textId="4A5F9AD1" w:rsidR="009547AE" w:rsidRPr="00950D9A" w:rsidRDefault="009547AE" w:rsidP="00214B3C">
            <w:pPr>
              <w:kinsoku w:val="0"/>
              <w:overflowPunct w:val="0"/>
              <w:autoSpaceDE w:val="0"/>
              <w:autoSpaceDN w:val="0"/>
              <w:adjustRightInd w:val="0"/>
              <w:spacing w:before="76" w:line="252" w:lineRule="auto"/>
              <w:ind w:right="114"/>
              <w:rPr>
                <w:rFonts w:ascii="Times New Roman" w:hAnsi="Times New Roman"/>
                <w:spacing w:val="2"/>
                <w:w w:val="102"/>
                <w:lang w:val="en-NZ"/>
              </w:rPr>
            </w:pPr>
            <w:r w:rsidRPr="00486B15">
              <w:rPr>
                <w:rFonts w:ascii="Times New Roman" w:hAnsi="Times New Roman"/>
                <w:spacing w:val="2"/>
                <w:w w:val="102"/>
                <w:u w:val="single"/>
              </w:rPr>
              <w:t xml:space="preserve">Situational confidence </w:t>
            </w:r>
            <w:r w:rsidRPr="00486B15">
              <w:rPr>
                <w:rFonts w:ascii="Times New Roman" w:hAnsi="Times New Roman"/>
                <w:spacing w:val="2"/>
                <w:w w:val="102"/>
              </w:rPr>
              <w:t xml:space="preserve">which will be measured using the 8-item Brief Situational Confidence Questionnaire. This measure presents high-risk situations and assesses confidence in the ability to resist the behaviour </w:t>
            </w:r>
            <w:r w:rsidR="008D7B56">
              <w:rPr>
                <w:rFonts w:ascii="Times New Roman" w:hAnsi="Times New Roman"/>
                <w:spacing w:val="2"/>
                <w:w w:val="102"/>
              </w:rPr>
              <w:t>[77].</w:t>
            </w:r>
            <w:r w:rsidRPr="00486B15">
              <w:rPr>
                <w:rFonts w:ascii="Times New Roman" w:hAnsi="Times New Roman"/>
                <w:spacing w:val="2"/>
                <w:w w:val="102"/>
              </w:rPr>
              <w:t xml:space="preserve"> This Brief Situational Confidence Questionnaire was adapted for gambling by adding three additional items that have previously been employed in gambling populations: confidence in resisting the urge to gamble when faced with situations involving financial pressures, filling time, and alcohol or drugs. Responses to items relating to confidence in resisting gambling across high-risk gambling situations are on a visual analogue scale, ranging from 0 (not at all confident) to 100 (totally confident). </w:t>
            </w:r>
          </w:p>
        </w:tc>
        <w:tc>
          <w:tcPr>
            <w:tcW w:w="523" w:type="pct"/>
            <w:vAlign w:val="center"/>
          </w:tcPr>
          <w:p w14:paraId="61E70535"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Pr>
                <w:rFonts w:ascii="Times New Roman" w:hAnsi="Times New Roman"/>
                <w:spacing w:val="2"/>
                <w:w w:val="102"/>
                <w:lang w:val="en-NZ"/>
              </w:rPr>
              <w:t>X</w:t>
            </w:r>
          </w:p>
        </w:tc>
        <w:tc>
          <w:tcPr>
            <w:tcW w:w="581" w:type="pct"/>
            <w:vAlign w:val="center"/>
          </w:tcPr>
          <w:p w14:paraId="76BFA2E9"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Pr>
                <w:rFonts w:ascii="Times New Roman" w:hAnsi="Times New Roman"/>
                <w:spacing w:val="2"/>
                <w:w w:val="102"/>
                <w:lang w:val="en-NZ"/>
              </w:rPr>
              <w:t>X</w:t>
            </w:r>
          </w:p>
        </w:tc>
        <w:tc>
          <w:tcPr>
            <w:tcW w:w="614" w:type="pct"/>
            <w:vAlign w:val="center"/>
          </w:tcPr>
          <w:p w14:paraId="30D9AAA0"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Pr>
                <w:rFonts w:ascii="Times New Roman" w:hAnsi="Times New Roman"/>
                <w:spacing w:val="2"/>
                <w:w w:val="102"/>
                <w:lang w:val="en-NZ"/>
              </w:rPr>
              <w:t>X</w:t>
            </w:r>
          </w:p>
        </w:tc>
      </w:tr>
      <w:tr w:rsidR="009547AE" w:rsidRPr="00950D9A" w14:paraId="18B57F39" w14:textId="77777777" w:rsidTr="00214B3C">
        <w:trPr>
          <w:trHeight w:val="332"/>
        </w:trPr>
        <w:tc>
          <w:tcPr>
            <w:tcW w:w="811" w:type="pct"/>
            <w:vAlign w:val="center"/>
          </w:tcPr>
          <w:p w14:paraId="4DC96A64" w14:textId="77777777" w:rsidR="009547AE" w:rsidRPr="00950D9A" w:rsidRDefault="009547AE" w:rsidP="00214B3C">
            <w:pPr>
              <w:kinsoku w:val="0"/>
              <w:overflowPunct w:val="0"/>
              <w:autoSpaceDE w:val="0"/>
              <w:autoSpaceDN w:val="0"/>
              <w:adjustRightInd w:val="0"/>
              <w:spacing w:before="76" w:line="252" w:lineRule="auto"/>
              <w:ind w:left="40" w:right="114"/>
              <w:rPr>
                <w:rFonts w:ascii="Times New Roman" w:hAnsi="Times New Roman"/>
                <w:spacing w:val="2"/>
                <w:w w:val="102"/>
                <w:lang w:val="en-NZ"/>
              </w:rPr>
            </w:pPr>
            <w:r w:rsidRPr="00950D9A">
              <w:rPr>
                <w:rFonts w:ascii="Times New Roman" w:eastAsiaTheme="minorHAnsi" w:hAnsi="Times New Roman"/>
                <w:spacing w:val="2"/>
                <w:w w:val="102"/>
                <w:lang w:val="en-NZ" w:eastAsia="en-US"/>
              </w:rPr>
              <w:t>Planning propensity</w:t>
            </w:r>
          </w:p>
        </w:tc>
        <w:tc>
          <w:tcPr>
            <w:tcW w:w="2471" w:type="pct"/>
          </w:tcPr>
          <w:p w14:paraId="43035EC3" w14:textId="05D4A71F" w:rsidR="009547AE" w:rsidRPr="00950D9A" w:rsidRDefault="009547AE" w:rsidP="00214B3C">
            <w:pPr>
              <w:kinsoku w:val="0"/>
              <w:overflowPunct w:val="0"/>
              <w:autoSpaceDE w:val="0"/>
              <w:autoSpaceDN w:val="0"/>
              <w:adjustRightInd w:val="0"/>
              <w:spacing w:before="76" w:line="252" w:lineRule="auto"/>
              <w:ind w:right="114"/>
              <w:rPr>
                <w:rFonts w:ascii="Times New Roman" w:hAnsi="Times New Roman"/>
                <w:spacing w:val="2"/>
                <w:w w:val="102"/>
                <w:lang w:val="en-NZ"/>
              </w:rPr>
            </w:pPr>
            <w:r w:rsidRPr="00486B15">
              <w:rPr>
                <w:rFonts w:ascii="Times New Roman" w:hAnsi="Times New Roman"/>
                <w:spacing w:val="2"/>
                <w:w w:val="102"/>
                <w:u w:val="single"/>
                <w:lang w:val="en-NZ"/>
              </w:rPr>
              <w:t>Planning propensity</w:t>
            </w:r>
            <w:r w:rsidRPr="00486B15">
              <w:rPr>
                <w:rFonts w:ascii="Times New Roman" w:hAnsi="Times New Roman"/>
                <w:spacing w:val="2"/>
                <w:w w:val="102"/>
                <w:lang w:val="en-NZ"/>
              </w:rPr>
              <w:t xml:space="preserve"> measures for Action Planning (3 items), Coping planning (3 items) and Action Control (4 items) were adapted for gambling from previous intention implementation research</w:t>
            </w:r>
            <w:r w:rsidR="008D7B56">
              <w:rPr>
                <w:rFonts w:ascii="Times New Roman" w:hAnsi="Times New Roman"/>
                <w:spacing w:val="2"/>
                <w:w w:val="102"/>
                <w:lang w:val="en-NZ"/>
              </w:rPr>
              <w:t xml:space="preserve"> [78]</w:t>
            </w:r>
            <w:r w:rsidRPr="00486B15">
              <w:rPr>
                <w:rFonts w:ascii="Times New Roman" w:hAnsi="Times New Roman"/>
                <w:spacing w:val="2"/>
                <w:w w:val="102"/>
                <w:lang w:val="en-NZ"/>
              </w:rPr>
              <w:t>. Action planning was assessed following the stem of “During the last four weeks, I have made a specific and detailed plan for…” and the items “how much”, “when”, and “where to gamble”. Coping planning was assessed after the stem “I knew what to do if …” and the items “something interfered with sticking to my $ limits”, “I gambled more than my $ limit”, and “I was in situations where I usually gamble a lot”</w:t>
            </w:r>
            <w:r w:rsidRPr="00486B15">
              <w:rPr>
                <w:rFonts w:ascii="Times New Roman" w:hAnsi="Times New Roman"/>
                <w:i/>
                <w:iCs/>
                <w:spacing w:val="2"/>
                <w:w w:val="102"/>
                <w:lang w:val="en-NZ"/>
              </w:rPr>
              <w:t xml:space="preserve">. </w:t>
            </w:r>
            <w:r w:rsidRPr="00486B15">
              <w:rPr>
                <w:rFonts w:ascii="Times New Roman" w:hAnsi="Times New Roman"/>
                <w:spacing w:val="2"/>
                <w:w w:val="102"/>
                <w:u w:val="single"/>
                <w:lang w:val="en-NZ"/>
              </w:rPr>
              <w:t>Action control</w:t>
            </w:r>
            <w:r w:rsidRPr="00486B15">
              <w:rPr>
                <w:rFonts w:ascii="Times New Roman" w:hAnsi="Times New Roman"/>
                <w:spacing w:val="2"/>
                <w:w w:val="102"/>
                <w:lang w:val="en-NZ"/>
              </w:rPr>
              <w:t xml:space="preserve"> was assessed following the stem: “During the last four weeks…” and the items: “I watched consistently how often and how much I gambled”, “I often thought about my intention to stick to my gambling limits”, “I have really tried to stick to my $ limit”, and “I tried my best to limit my gambling”. Responses will be recorded on a 7-point agreement scale, ranging from 1 (disagree strongly) to 7 (agree strongly).</w:t>
            </w:r>
            <w:r w:rsidR="008D7B56" w:rsidRPr="00950D9A">
              <w:rPr>
                <w:rFonts w:ascii="Times New Roman" w:hAnsi="Times New Roman"/>
                <w:spacing w:val="2"/>
                <w:w w:val="102"/>
                <w:lang w:val="en-NZ"/>
              </w:rPr>
              <w:t xml:space="preserve"> </w:t>
            </w:r>
          </w:p>
        </w:tc>
        <w:tc>
          <w:tcPr>
            <w:tcW w:w="523" w:type="pct"/>
            <w:vAlign w:val="center"/>
          </w:tcPr>
          <w:p w14:paraId="73572FE9"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581" w:type="pct"/>
            <w:vAlign w:val="center"/>
          </w:tcPr>
          <w:p w14:paraId="72D5EC03"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c>
          <w:tcPr>
            <w:tcW w:w="614" w:type="pct"/>
            <w:vAlign w:val="center"/>
          </w:tcPr>
          <w:p w14:paraId="13CC1E5D" w14:textId="77777777" w:rsidR="009547AE" w:rsidRPr="00950D9A" w:rsidRDefault="009547AE" w:rsidP="00214B3C">
            <w:pPr>
              <w:kinsoku w:val="0"/>
              <w:overflowPunct w:val="0"/>
              <w:autoSpaceDE w:val="0"/>
              <w:autoSpaceDN w:val="0"/>
              <w:adjustRightInd w:val="0"/>
              <w:spacing w:before="76" w:line="252" w:lineRule="auto"/>
              <w:ind w:left="40" w:right="114"/>
              <w:jc w:val="center"/>
              <w:rPr>
                <w:rFonts w:ascii="Times New Roman" w:hAnsi="Times New Roman"/>
                <w:spacing w:val="2"/>
                <w:w w:val="102"/>
                <w:lang w:val="en-NZ"/>
              </w:rPr>
            </w:pPr>
            <w:r w:rsidRPr="00950D9A">
              <w:rPr>
                <w:rFonts w:ascii="Times New Roman" w:hAnsi="Times New Roman"/>
                <w:spacing w:val="2"/>
                <w:w w:val="102"/>
                <w:lang w:val="en-NZ"/>
              </w:rPr>
              <w:t>X</w:t>
            </w:r>
          </w:p>
        </w:tc>
      </w:tr>
    </w:tbl>
    <w:p w14:paraId="304C28A5" w14:textId="06C0ACFA" w:rsidR="00DC1E1B" w:rsidRDefault="00DC1E1B"/>
    <w:sectPr w:rsidR="00DC1E1B" w:rsidSect="009547A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yMzc3MLI0Mzc1NTZS0lEKTi0uzszPAykwrAUArUJ1DSwAAAA="/>
  </w:docVars>
  <w:rsids>
    <w:rsidRoot w:val="009547AE"/>
    <w:rsid w:val="00004CF6"/>
    <w:rsid w:val="0000562E"/>
    <w:rsid w:val="00007349"/>
    <w:rsid w:val="00017EE6"/>
    <w:rsid w:val="00021CAB"/>
    <w:rsid w:val="00022BB4"/>
    <w:rsid w:val="0002425F"/>
    <w:rsid w:val="00026E8A"/>
    <w:rsid w:val="00027566"/>
    <w:rsid w:val="0003115B"/>
    <w:rsid w:val="0003262C"/>
    <w:rsid w:val="00034821"/>
    <w:rsid w:val="00034924"/>
    <w:rsid w:val="000372F0"/>
    <w:rsid w:val="00041268"/>
    <w:rsid w:val="00043F31"/>
    <w:rsid w:val="00044173"/>
    <w:rsid w:val="000538CF"/>
    <w:rsid w:val="000548E5"/>
    <w:rsid w:val="00054AC1"/>
    <w:rsid w:val="00061C48"/>
    <w:rsid w:val="00062D97"/>
    <w:rsid w:val="00063432"/>
    <w:rsid w:val="00066A5D"/>
    <w:rsid w:val="00067A09"/>
    <w:rsid w:val="00067BF1"/>
    <w:rsid w:val="00072783"/>
    <w:rsid w:val="000740F6"/>
    <w:rsid w:val="00074D91"/>
    <w:rsid w:val="00076738"/>
    <w:rsid w:val="00083CC6"/>
    <w:rsid w:val="00083F74"/>
    <w:rsid w:val="000843FA"/>
    <w:rsid w:val="00090686"/>
    <w:rsid w:val="00093166"/>
    <w:rsid w:val="00096B22"/>
    <w:rsid w:val="00096E67"/>
    <w:rsid w:val="000A5506"/>
    <w:rsid w:val="000A5C7B"/>
    <w:rsid w:val="000B7DFF"/>
    <w:rsid w:val="000C061B"/>
    <w:rsid w:val="000C082C"/>
    <w:rsid w:val="000C3D9A"/>
    <w:rsid w:val="000C575E"/>
    <w:rsid w:val="000D087D"/>
    <w:rsid w:val="000E281B"/>
    <w:rsid w:val="000F0C8D"/>
    <w:rsid w:val="000F5562"/>
    <w:rsid w:val="001013F9"/>
    <w:rsid w:val="00102C32"/>
    <w:rsid w:val="001032F1"/>
    <w:rsid w:val="0010535D"/>
    <w:rsid w:val="00106249"/>
    <w:rsid w:val="00120EB7"/>
    <w:rsid w:val="00124118"/>
    <w:rsid w:val="00124318"/>
    <w:rsid w:val="00125153"/>
    <w:rsid w:val="00126154"/>
    <w:rsid w:val="00130605"/>
    <w:rsid w:val="00130C07"/>
    <w:rsid w:val="001415BB"/>
    <w:rsid w:val="00142BDB"/>
    <w:rsid w:val="0014465E"/>
    <w:rsid w:val="001479CB"/>
    <w:rsid w:val="00156909"/>
    <w:rsid w:val="00160698"/>
    <w:rsid w:val="00163FF7"/>
    <w:rsid w:val="001678D5"/>
    <w:rsid w:val="001760B3"/>
    <w:rsid w:val="00182937"/>
    <w:rsid w:val="00182EDA"/>
    <w:rsid w:val="00184C46"/>
    <w:rsid w:val="001851CB"/>
    <w:rsid w:val="00187F3E"/>
    <w:rsid w:val="001926A0"/>
    <w:rsid w:val="0019486F"/>
    <w:rsid w:val="00194C40"/>
    <w:rsid w:val="00195B71"/>
    <w:rsid w:val="00195FAA"/>
    <w:rsid w:val="00196B0E"/>
    <w:rsid w:val="00196F46"/>
    <w:rsid w:val="001A08D0"/>
    <w:rsid w:val="001A271F"/>
    <w:rsid w:val="001A3188"/>
    <w:rsid w:val="001B0484"/>
    <w:rsid w:val="001B2262"/>
    <w:rsid w:val="001B3150"/>
    <w:rsid w:val="001B399E"/>
    <w:rsid w:val="001C0500"/>
    <w:rsid w:val="001C1AFB"/>
    <w:rsid w:val="001C6A18"/>
    <w:rsid w:val="001D1ADE"/>
    <w:rsid w:val="001D4B27"/>
    <w:rsid w:val="001D57B9"/>
    <w:rsid w:val="001D5814"/>
    <w:rsid w:val="001D5F70"/>
    <w:rsid w:val="001D64EC"/>
    <w:rsid w:val="001D7620"/>
    <w:rsid w:val="001D7C7D"/>
    <w:rsid w:val="001E071E"/>
    <w:rsid w:val="001E2DBE"/>
    <w:rsid w:val="001E433A"/>
    <w:rsid w:val="001E7449"/>
    <w:rsid w:val="001F2FD6"/>
    <w:rsid w:val="001F4DFA"/>
    <w:rsid w:val="001F57BF"/>
    <w:rsid w:val="001F5ACC"/>
    <w:rsid w:val="00203D71"/>
    <w:rsid w:val="0021019E"/>
    <w:rsid w:val="0021205A"/>
    <w:rsid w:val="00214109"/>
    <w:rsid w:val="00214BD2"/>
    <w:rsid w:val="0021660C"/>
    <w:rsid w:val="00216EFB"/>
    <w:rsid w:val="00217CB7"/>
    <w:rsid w:val="00220DD9"/>
    <w:rsid w:val="00222747"/>
    <w:rsid w:val="00222856"/>
    <w:rsid w:val="00225A52"/>
    <w:rsid w:val="002277CC"/>
    <w:rsid w:val="00233431"/>
    <w:rsid w:val="00236088"/>
    <w:rsid w:val="002379C4"/>
    <w:rsid w:val="002459F3"/>
    <w:rsid w:val="00245C36"/>
    <w:rsid w:val="002507B4"/>
    <w:rsid w:val="00254243"/>
    <w:rsid w:val="00255CBA"/>
    <w:rsid w:val="00256FC8"/>
    <w:rsid w:val="002632EB"/>
    <w:rsid w:val="0026474F"/>
    <w:rsid w:val="00264C8E"/>
    <w:rsid w:val="00265F19"/>
    <w:rsid w:val="0027188C"/>
    <w:rsid w:val="00273A30"/>
    <w:rsid w:val="00274083"/>
    <w:rsid w:val="00275FC2"/>
    <w:rsid w:val="00277133"/>
    <w:rsid w:val="0028677E"/>
    <w:rsid w:val="00294F8D"/>
    <w:rsid w:val="00296D62"/>
    <w:rsid w:val="00297A95"/>
    <w:rsid w:val="00297BE4"/>
    <w:rsid w:val="002A0A8C"/>
    <w:rsid w:val="002A1F62"/>
    <w:rsid w:val="002A230F"/>
    <w:rsid w:val="002A6456"/>
    <w:rsid w:val="002B3998"/>
    <w:rsid w:val="002B421C"/>
    <w:rsid w:val="002B5345"/>
    <w:rsid w:val="002C006D"/>
    <w:rsid w:val="002C0332"/>
    <w:rsid w:val="002C2F79"/>
    <w:rsid w:val="002C4D3C"/>
    <w:rsid w:val="002C676C"/>
    <w:rsid w:val="002D4109"/>
    <w:rsid w:val="002E3185"/>
    <w:rsid w:val="002E4786"/>
    <w:rsid w:val="002E5F28"/>
    <w:rsid w:val="002E6C67"/>
    <w:rsid w:val="002F0461"/>
    <w:rsid w:val="002F0AAC"/>
    <w:rsid w:val="002F2076"/>
    <w:rsid w:val="002F2ECC"/>
    <w:rsid w:val="002F60B6"/>
    <w:rsid w:val="002F63E1"/>
    <w:rsid w:val="003012B5"/>
    <w:rsid w:val="00302735"/>
    <w:rsid w:val="003034FB"/>
    <w:rsid w:val="00311025"/>
    <w:rsid w:val="00313C92"/>
    <w:rsid w:val="00314D58"/>
    <w:rsid w:val="00316E1C"/>
    <w:rsid w:val="00317259"/>
    <w:rsid w:val="00320376"/>
    <w:rsid w:val="00321470"/>
    <w:rsid w:val="0032183B"/>
    <w:rsid w:val="00330C70"/>
    <w:rsid w:val="00331030"/>
    <w:rsid w:val="00331ED2"/>
    <w:rsid w:val="00331F09"/>
    <w:rsid w:val="00331FE9"/>
    <w:rsid w:val="00336607"/>
    <w:rsid w:val="0033754A"/>
    <w:rsid w:val="00340C29"/>
    <w:rsid w:val="00341182"/>
    <w:rsid w:val="00341933"/>
    <w:rsid w:val="00341F26"/>
    <w:rsid w:val="00343805"/>
    <w:rsid w:val="0034412A"/>
    <w:rsid w:val="003449BF"/>
    <w:rsid w:val="00345313"/>
    <w:rsid w:val="003533D1"/>
    <w:rsid w:val="003549D2"/>
    <w:rsid w:val="00364D60"/>
    <w:rsid w:val="00364E73"/>
    <w:rsid w:val="003653B8"/>
    <w:rsid w:val="003670F3"/>
    <w:rsid w:val="003671DB"/>
    <w:rsid w:val="00370BBA"/>
    <w:rsid w:val="0037247F"/>
    <w:rsid w:val="0037486C"/>
    <w:rsid w:val="003758B2"/>
    <w:rsid w:val="0037689A"/>
    <w:rsid w:val="003771BF"/>
    <w:rsid w:val="00385186"/>
    <w:rsid w:val="00386C99"/>
    <w:rsid w:val="00391F85"/>
    <w:rsid w:val="00392751"/>
    <w:rsid w:val="00393526"/>
    <w:rsid w:val="00393C42"/>
    <w:rsid w:val="003955DE"/>
    <w:rsid w:val="003A3166"/>
    <w:rsid w:val="003A6215"/>
    <w:rsid w:val="003A69E5"/>
    <w:rsid w:val="003B3D11"/>
    <w:rsid w:val="003B6DEC"/>
    <w:rsid w:val="003C196D"/>
    <w:rsid w:val="003D4D6D"/>
    <w:rsid w:val="003D6D92"/>
    <w:rsid w:val="003E02AB"/>
    <w:rsid w:val="003E056E"/>
    <w:rsid w:val="003E0D2F"/>
    <w:rsid w:val="003E61F7"/>
    <w:rsid w:val="003E6C76"/>
    <w:rsid w:val="003E6E4A"/>
    <w:rsid w:val="003E7E61"/>
    <w:rsid w:val="003F35AA"/>
    <w:rsid w:val="003F4429"/>
    <w:rsid w:val="003F73A4"/>
    <w:rsid w:val="0040118B"/>
    <w:rsid w:val="00403BF2"/>
    <w:rsid w:val="004072C0"/>
    <w:rsid w:val="004125B4"/>
    <w:rsid w:val="00420503"/>
    <w:rsid w:val="004205F8"/>
    <w:rsid w:val="0042304F"/>
    <w:rsid w:val="00426AC4"/>
    <w:rsid w:val="00432F18"/>
    <w:rsid w:val="004332BE"/>
    <w:rsid w:val="00433300"/>
    <w:rsid w:val="0043749E"/>
    <w:rsid w:val="00451079"/>
    <w:rsid w:val="00456F46"/>
    <w:rsid w:val="0046080E"/>
    <w:rsid w:val="00462169"/>
    <w:rsid w:val="00465210"/>
    <w:rsid w:val="0046594F"/>
    <w:rsid w:val="00466145"/>
    <w:rsid w:val="004664E9"/>
    <w:rsid w:val="00466EB7"/>
    <w:rsid w:val="00467E82"/>
    <w:rsid w:val="00471BDE"/>
    <w:rsid w:val="0047334E"/>
    <w:rsid w:val="0047487A"/>
    <w:rsid w:val="0048294F"/>
    <w:rsid w:val="00484ACE"/>
    <w:rsid w:val="00486478"/>
    <w:rsid w:val="00490670"/>
    <w:rsid w:val="00490699"/>
    <w:rsid w:val="004944E1"/>
    <w:rsid w:val="00497A1D"/>
    <w:rsid w:val="004A162C"/>
    <w:rsid w:val="004A6691"/>
    <w:rsid w:val="004A768D"/>
    <w:rsid w:val="004B1FAB"/>
    <w:rsid w:val="004B3141"/>
    <w:rsid w:val="004B4E26"/>
    <w:rsid w:val="004B6518"/>
    <w:rsid w:val="004B6A64"/>
    <w:rsid w:val="004C2212"/>
    <w:rsid w:val="004C5165"/>
    <w:rsid w:val="004C6C82"/>
    <w:rsid w:val="004C761A"/>
    <w:rsid w:val="004D7997"/>
    <w:rsid w:val="004E0046"/>
    <w:rsid w:val="004E088C"/>
    <w:rsid w:val="004E63D8"/>
    <w:rsid w:val="004F07F7"/>
    <w:rsid w:val="004F1111"/>
    <w:rsid w:val="004F2091"/>
    <w:rsid w:val="004F2428"/>
    <w:rsid w:val="004F2A11"/>
    <w:rsid w:val="004F3972"/>
    <w:rsid w:val="004F46DD"/>
    <w:rsid w:val="004F75AA"/>
    <w:rsid w:val="004F7892"/>
    <w:rsid w:val="0050041C"/>
    <w:rsid w:val="0050313C"/>
    <w:rsid w:val="00503203"/>
    <w:rsid w:val="00507B23"/>
    <w:rsid w:val="00512721"/>
    <w:rsid w:val="005157E2"/>
    <w:rsid w:val="00522179"/>
    <w:rsid w:val="00522C11"/>
    <w:rsid w:val="0052349F"/>
    <w:rsid w:val="00525B60"/>
    <w:rsid w:val="005263D9"/>
    <w:rsid w:val="00526C6B"/>
    <w:rsid w:val="00527E9E"/>
    <w:rsid w:val="00532A24"/>
    <w:rsid w:val="00536967"/>
    <w:rsid w:val="00543DA6"/>
    <w:rsid w:val="005440FF"/>
    <w:rsid w:val="005467FC"/>
    <w:rsid w:val="005475A4"/>
    <w:rsid w:val="00550867"/>
    <w:rsid w:val="0055573E"/>
    <w:rsid w:val="00563E60"/>
    <w:rsid w:val="00565301"/>
    <w:rsid w:val="005658F7"/>
    <w:rsid w:val="00581095"/>
    <w:rsid w:val="00582028"/>
    <w:rsid w:val="005825F5"/>
    <w:rsid w:val="00584FB9"/>
    <w:rsid w:val="00585B7A"/>
    <w:rsid w:val="0058779C"/>
    <w:rsid w:val="00590F16"/>
    <w:rsid w:val="00591774"/>
    <w:rsid w:val="00592BC2"/>
    <w:rsid w:val="00594DDF"/>
    <w:rsid w:val="005968F3"/>
    <w:rsid w:val="005975DF"/>
    <w:rsid w:val="005A38B7"/>
    <w:rsid w:val="005A5B1B"/>
    <w:rsid w:val="005B4EF4"/>
    <w:rsid w:val="005B66D6"/>
    <w:rsid w:val="005C01B6"/>
    <w:rsid w:val="005C0C3B"/>
    <w:rsid w:val="005C3C11"/>
    <w:rsid w:val="005C5823"/>
    <w:rsid w:val="005C5B7A"/>
    <w:rsid w:val="005D1918"/>
    <w:rsid w:val="005D1C38"/>
    <w:rsid w:val="005D1CB2"/>
    <w:rsid w:val="005D4F12"/>
    <w:rsid w:val="005D64F4"/>
    <w:rsid w:val="005E15B6"/>
    <w:rsid w:val="005E4306"/>
    <w:rsid w:val="005E4908"/>
    <w:rsid w:val="005E6C9E"/>
    <w:rsid w:val="005F41F7"/>
    <w:rsid w:val="005F5833"/>
    <w:rsid w:val="00606F38"/>
    <w:rsid w:val="006078E1"/>
    <w:rsid w:val="00610C87"/>
    <w:rsid w:val="00611098"/>
    <w:rsid w:val="006126E5"/>
    <w:rsid w:val="00614A76"/>
    <w:rsid w:val="00614DC3"/>
    <w:rsid w:val="00615FFB"/>
    <w:rsid w:val="0062316D"/>
    <w:rsid w:val="00623CC3"/>
    <w:rsid w:val="00625FD9"/>
    <w:rsid w:val="006311E6"/>
    <w:rsid w:val="0063289A"/>
    <w:rsid w:val="0063753F"/>
    <w:rsid w:val="0064020F"/>
    <w:rsid w:val="00644E12"/>
    <w:rsid w:val="00645977"/>
    <w:rsid w:val="00645E3A"/>
    <w:rsid w:val="00647298"/>
    <w:rsid w:val="00647F6F"/>
    <w:rsid w:val="00651125"/>
    <w:rsid w:val="00654ECB"/>
    <w:rsid w:val="006551B8"/>
    <w:rsid w:val="0065694B"/>
    <w:rsid w:val="0065739E"/>
    <w:rsid w:val="00663AD9"/>
    <w:rsid w:val="00666F90"/>
    <w:rsid w:val="00667C60"/>
    <w:rsid w:val="0067309C"/>
    <w:rsid w:val="0068297E"/>
    <w:rsid w:val="0068358B"/>
    <w:rsid w:val="00683699"/>
    <w:rsid w:val="006842FD"/>
    <w:rsid w:val="006846AD"/>
    <w:rsid w:val="00692550"/>
    <w:rsid w:val="00695F3B"/>
    <w:rsid w:val="00696B91"/>
    <w:rsid w:val="00696CFE"/>
    <w:rsid w:val="0069785B"/>
    <w:rsid w:val="006A11B9"/>
    <w:rsid w:val="006A2D22"/>
    <w:rsid w:val="006A4538"/>
    <w:rsid w:val="006A49DB"/>
    <w:rsid w:val="006A4B52"/>
    <w:rsid w:val="006A5122"/>
    <w:rsid w:val="006B0B9A"/>
    <w:rsid w:val="006B4D14"/>
    <w:rsid w:val="006B5064"/>
    <w:rsid w:val="006B7EAB"/>
    <w:rsid w:val="006C3F5E"/>
    <w:rsid w:val="006C3FB7"/>
    <w:rsid w:val="006D0D2A"/>
    <w:rsid w:val="006D1CE3"/>
    <w:rsid w:val="006D3924"/>
    <w:rsid w:val="006D5363"/>
    <w:rsid w:val="006D64F9"/>
    <w:rsid w:val="006E0612"/>
    <w:rsid w:val="006E1778"/>
    <w:rsid w:val="006E180D"/>
    <w:rsid w:val="006E20B3"/>
    <w:rsid w:val="006E3296"/>
    <w:rsid w:val="006E4B49"/>
    <w:rsid w:val="006E5FA3"/>
    <w:rsid w:val="006F05B2"/>
    <w:rsid w:val="006F05B4"/>
    <w:rsid w:val="006F1138"/>
    <w:rsid w:val="006F244D"/>
    <w:rsid w:val="006F6005"/>
    <w:rsid w:val="006F7220"/>
    <w:rsid w:val="00700FD8"/>
    <w:rsid w:val="00703317"/>
    <w:rsid w:val="00704F04"/>
    <w:rsid w:val="00704F12"/>
    <w:rsid w:val="00715624"/>
    <w:rsid w:val="00722C86"/>
    <w:rsid w:val="00723838"/>
    <w:rsid w:val="00726F77"/>
    <w:rsid w:val="00727870"/>
    <w:rsid w:val="00732DA0"/>
    <w:rsid w:val="00733F65"/>
    <w:rsid w:val="00736734"/>
    <w:rsid w:val="00737089"/>
    <w:rsid w:val="00737DCA"/>
    <w:rsid w:val="007406BA"/>
    <w:rsid w:val="00740C7A"/>
    <w:rsid w:val="00742BA0"/>
    <w:rsid w:val="00742C71"/>
    <w:rsid w:val="0074313A"/>
    <w:rsid w:val="0074540C"/>
    <w:rsid w:val="00747185"/>
    <w:rsid w:val="007476C4"/>
    <w:rsid w:val="0076640B"/>
    <w:rsid w:val="00770DCD"/>
    <w:rsid w:val="00771FEE"/>
    <w:rsid w:val="00775DF1"/>
    <w:rsid w:val="0077698E"/>
    <w:rsid w:val="00783A00"/>
    <w:rsid w:val="00785175"/>
    <w:rsid w:val="00786E5B"/>
    <w:rsid w:val="00787AC7"/>
    <w:rsid w:val="007B0302"/>
    <w:rsid w:val="007B1B38"/>
    <w:rsid w:val="007B1E94"/>
    <w:rsid w:val="007B2C19"/>
    <w:rsid w:val="007B3C11"/>
    <w:rsid w:val="007B5B9D"/>
    <w:rsid w:val="007B666C"/>
    <w:rsid w:val="007C099C"/>
    <w:rsid w:val="007C0DEC"/>
    <w:rsid w:val="007C5D38"/>
    <w:rsid w:val="007D23D8"/>
    <w:rsid w:val="007D2733"/>
    <w:rsid w:val="007D65BC"/>
    <w:rsid w:val="007E0462"/>
    <w:rsid w:val="007E25DF"/>
    <w:rsid w:val="007E3C32"/>
    <w:rsid w:val="007E521F"/>
    <w:rsid w:val="007F098F"/>
    <w:rsid w:val="007F1264"/>
    <w:rsid w:val="007F20FE"/>
    <w:rsid w:val="007F24BC"/>
    <w:rsid w:val="007F3230"/>
    <w:rsid w:val="007F430A"/>
    <w:rsid w:val="007F47E1"/>
    <w:rsid w:val="00800E53"/>
    <w:rsid w:val="00800F34"/>
    <w:rsid w:val="00803CED"/>
    <w:rsid w:val="00804723"/>
    <w:rsid w:val="00805ACA"/>
    <w:rsid w:val="00807EF6"/>
    <w:rsid w:val="00811CE7"/>
    <w:rsid w:val="008165D1"/>
    <w:rsid w:val="0081781F"/>
    <w:rsid w:val="00820E00"/>
    <w:rsid w:val="00825A70"/>
    <w:rsid w:val="00826029"/>
    <w:rsid w:val="00826877"/>
    <w:rsid w:val="0083222D"/>
    <w:rsid w:val="008333BB"/>
    <w:rsid w:val="00836163"/>
    <w:rsid w:val="00840EB5"/>
    <w:rsid w:val="00841990"/>
    <w:rsid w:val="00844DF7"/>
    <w:rsid w:val="00847125"/>
    <w:rsid w:val="008603D8"/>
    <w:rsid w:val="00860CA5"/>
    <w:rsid w:val="00871284"/>
    <w:rsid w:val="00871524"/>
    <w:rsid w:val="00871617"/>
    <w:rsid w:val="00873389"/>
    <w:rsid w:val="00875EDD"/>
    <w:rsid w:val="00876B87"/>
    <w:rsid w:val="00876FDB"/>
    <w:rsid w:val="008815EF"/>
    <w:rsid w:val="00883817"/>
    <w:rsid w:val="00884AE6"/>
    <w:rsid w:val="008915E3"/>
    <w:rsid w:val="00891FB3"/>
    <w:rsid w:val="0089521F"/>
    <w:rsid w:val="008A3D8D"/>
    <w:rsid w:val="008A6B7E"/>
    <w:rsid w:val="008B6C05"/>
    <w:rsid w:val="008B6FC7"/>
    <w:rsid w:val="008C1C87"/>
    <w:rsid w:val="008C1E2F"/>
    <w:rsid w:val="008C553B"/>
    <w:rsid w:val="008C78E0"/>
    <w:rsid w:val="008D61CC"/>
    <w:rsid w:val="008D70BB"/>
    <w:rsid w:val="008D7B56"/>
    <w:rsid w:val="008E1D9A"/>
    <w:rsid w:val="008E6C3A"/>
    <w:rsid w:val="008E6D9A"/>
    <w:rsid w:val="008F028E"/>
    <w:rsid w:val="008F0A0C"/>
    <w:rsid w:val="008F3153"/>
    <w:rsid w:val="008F524D"/>
    <w:rsid w:val="0090307E"/>
    <w:rsid w:val="00903366"/>
    <w:rsid w:val="00906A4F"/>
    <w:rsid w:val="009120D6"/>
    <w:rsid w:val="00913E68"/>
    <w:rsid w:val="00914468"/>
    <w:rsid w:val="009153C4"/>
    <w:rsid w:val="00915AF3"/>
    <w:rsid w:val="009171D3"/>
    <w:rsid w:val="00922156"/>
    <w:rsid w:val="00925C35"/>
    <w:rsid w:val="00925E4B"/>
    <w:rsid w:val="00926DFF"/>
    <w:rsid w:val="00933285"/>
    <w:rsid w:val="009334CF"/>
    <w:rsid w:val="009355DD"/>
    <w:rsid w:val="009362BB"/>
    <w:rsid w:val="00947CAB"/>
    <w:rsid w:val="009500B1"/>
    <w:rsid w:val="00952503"/>
    <w:rsid w:val="009547AE"/>
    <w:rsid w:val="00954E0E"/>
    <w:rsid w:val="009553CD"/>
    <w:rsid w:val="009559F3"/>
    <w:rsid w:val="009574DE"/>
    <w:rsid w:val="00961B3A"/>
    <w:rsid w:val="009624D8"/>
    <w:rsid w:val="009643DD"/>
    <w:rsid w:val="00966977"/>
    <w:rsid w:val="00970EFB"/>
    <w:rsid w:val="0097345F"/>
    <w:rsid w:val="00974112"/>
    <w:rsid w:val="0097538D"/>
    <w:rsid w:val="00977700"/>
    <w:rsid w:val="009806FD"/>
    <w:rsid w:val="0098135A"/>
    <w:rsid w:val="009872A1"/>
    <w:rsid w:val="00987FB8"/>
    <w:rsid w:val="00990960"/>
    <w:rsid w:val="009922C7"/>
    <w:rsid w:val="0099329D"/>
    <w:rsid w:val="0099370A"/>
    <w:rsid w:val="00993712"/>
    <w:rsid w:val="00993E39"/>
    <w:rsid w:val="0099409E"/>
    <w:rsid w:val="00994F98"/>
    <w:rsid w:val="00995AB5"/>
    <w:rsid w:val="009A0184"/>
    <w:rsid w:val="009A3D3C"/>
    <w:rsid w:val="009A5E2F"/>
    <w:rsid w:val="009A6E24"/>
    <w:rsid w:val="009B0C44"/>
    <w:rsid w:val="009B1131"/>
    <w:rsid w:val="009B208E"/>
    <w:rsid w:val="009B4424"/>
    <w:rsid w:val="009B58F9"/>
    <w:rsid w:val="009B7BF4"/>
    <w:rsid w:val="009C0A42"/>
    <w:rsid w:val="009C11EE"/>
    <w:rsid w:val="009C37C3"/>
    <w:rsid w:val="009C3913"/>
    <w:rsid w:val="009C4238"/>
    <w:rsid w:val="009C55B1"/>
    <w:rsid w:val="009C6DED"/>
    <w:rsid w:val="009C6F65"/>
    <w:rsid w:val="009D3795"/>
    <w:rsid w:val="009D57D2"/>
    <w:rsid w:val="009D5C16"/>
    <w:rsid w:val="009E73F3"/>
    <w:rsid w:val="009E77EA"/>
    <w:rsid w:val="009F0BBD"/>
    <w:rsid w:val="009F2AA4"/>
    <w:rsid w:val="009F5FE7"/>
    <w:rsid w:val="00A01152"/>
    <w:rsid w:val="00A01AE5"/>
    <w:rsid w:val="00A03C4A"/>
    <w:rsid w:val="00A07909"/>
    <w:rsid w:val="00A11482"/>
    <w:rsid w:val="00A1477B"/>
    <w:rsid w:val="00A16000"/>
    <w:rsid w:val="00A25A7C"/>
    <w:rsid w:val="00A26183"/>
    <w:rsid w:val="00A37DA2"/>
    <w:rsid w:val="00A403FD"/>
    <w:rsid w:val="00A441B2"/>
    <w:rsid w:val="00A458C6"/>
    <w:rsid w:val="00A46D6F"/>
    <w:rsid w:val="00A46DD9"/>
    <w:rsid w:val="00A47177"/>
    <w:rsid w:val="00A541F3"/>
    <w:rsid w:val="00A57110"/>
    <w:rsid w:val="00A61189"/>
    <w:rsid w:val="00A61387"/>
    <w:rsid w:val="00A66B9B"/>
    <w:rsid w:val="00A66BD0"/>
    <w:rsid w:val="00A67BDD"/>
    <w:rsid w:val="00A67DF2"/>
    <w:rsid w:val="00A73A1C"/>
    <w:rsid w:val="00A81020"/>
    <w:rsid w:val="00A839F1"/>
    <w:rsid w:val="00A85177"/>
    <w:rsid w:val="00A859D6"/>
    <w:rsid w:val="00A90467"/>
    <w:rsid w:val="00A918EA"/>
    <w:rsid w:val="00A91F19"/>
    <w:rsid w:val="00A937FD"/>
    <w:rsid w:val="00A93973"/>
    <w:rsid w:val="00A945D9"/>
    <w:rsid w:val="00A94E3A"/>
    <w:rsid w:val="00A94E78"/>
    <w:rsid w:val="00A9755C"/>
    <w:rsid w:val="00AA2252"/>
    <w:rsid w:val="00AA441A"/>
    <w:rsid w:val="00AA523D"/>
    <w:rsid w:val="00AA7BEE"/>
    <w:rsid w:val="00AB015A"/>
    <w:rsid w:val="00AB2208"/>
    <w:rsid w:val="00AB4A64"/>
    <w:rsid w:val="00AB5EE4"/>
    <w:rsid w:val="00AB71D9"/>
    <w:rsid w:val="00AB7D98"/>
    <w:rsid w:val="00AC00F6"/>
    <w:rsid w:val="00AC0239"/>
    <w:rsid w:val="00AC439B"/>
    <w:rsid w:val="00AC494C"/>
    <w:rsid w:val="00AD135F"/>
    <w:rsid w:val="00AD27EA"/>
    <w:rsid w:val="00AD3DD5"/>
    <w:rsid w:val="00AD4CB1"/>
    <w:rsid w:val="00AE02B7"/>
    <w:rsid w:val="00AE41A9"/>
    <w:rsid w:val="00AF0BA6"/>
    <w:rsid w:val="00B00133"/>
    <w:rsid w:val="00B0085A"/>
    <w:rsid w:val="00B0138C"/>
    <w:rsid w:val="00B037E9"/>
    <w:rsid w:val="00B068D0"/>
    <w:rsid w:val="00B101A2"/>
    <w:rsid w:val="00B1306E"/>
    <w:rsid w:val="00B20695"/>
    <w:rsid w:val="00B24529"/>
    <w:rsid w:val="00B2479B"/>
    <w:rsid w:val="00B30765"/>
    <w:rsid w:val="00B31D4B"/>
    <w:rsid w:val="00B323F8"/>
    <w:rsid w:val="00B35AB8"/>
    <w:rsid w:val="00B37119"/>
    <w:rsid w:val="00B44627"/>
    <w:rsid w:val="00B47923"/>
    <w:rsid w:val="00B50F2B"/>
    <w:rsid w:val="00B5394F"/>
    <w:rsid w:val="00B539C6"/>
    <w:rsid w:val="00B575DB"/>
    <w:rsid w:val="00B60717"/>
    <w:rsid w:val="00B62482"/>
    <w:rsid w:val="00B679F2"/>
    <w:rsid w:val="00B72819"/>
    <w:rsid w:val="00B739ED"/>
    <w:rsid w:val="00B746B0"/>
    <w:rsid w:val="00B8267C"/>
    <w:rsid w:val="00B86BEC"/>
    <w:rsid w:val="00B87F80"/>
    <w:rsid w:val="00B94C65"/>
    <w:rsid w:val="00B94DB2"/>
    <w:rsid w:val="00B95F9A"/>
    <w:rsid w:val="00B979BD"/>
    <w:rsid w:val="00B97B85"/>
    <w:rsid w:val="00BA67FC"/>
    <w:rsid w:val="00BA6F02"/>
    <w:rsid w:val="00BC0B41"/>
    <w:rsid w:val="00BC666F"/>
    <w:rsid w:val="00BC77B3"/>
    <w:rsid w:val="00BD20CB"/>
    <w:rsid w:val="00BD233D"/>
    <w:rsid w:val="00BD504F"/>
    <w:rsid w:val="00BD720C"/>
    <w:rsid w:val="00BD7D3A"/>
    <w:rsid w:val="00BE7DAA"/>
    <w:rsid w:val="00BF12F5"/>
    <w:rsid w:val="00BF30B5"/>
    <w:rsid w:val="00BF5440"/>
    <w:rsid w:val="00BF70A8"/>
    <w:rsid w:val="00BF76A2"/>
    <w:rsid w:val="00C01688"/>
    <w:rsid w:val="00C0525C"/>
    <w:rsid w:val="00C1620F"/>
    <w:rsid w:val="00C20936"/>
    <w:rsid w:val="00C217BB"/>
    <w:rsid w:val="00C24233"/>
    <w:rsid w:val="00C26D6A"/>
    <w:rsid w:val="00C27EC4"/>
    <w:rsid w:val="00C305A1"/>
    <w:rsid w:val="00C3246A"/>
    <w:rsid w:val="00C36218"/>
    <w:rsid w:val="00C43DF2"/>
    <w:rsid w:val="00C4453C"/>
    <w:rsid w:val="00C52B00"/>
    <w:rsid w:val="00C53571"/>
    <w:rsid w:val="00C55AB7"/>
    <w:rsid w:val="00C6350E"/>
    <w:rsid w:val="00C63818"/>
    <w:rsid w:val="00C65809"/>
    <w:rsid w:val="00C67936"/>
    <w:rsid w:val="00C734EB"/>
    <w:rsid w:val="00C76F08"/>
    <w:rsid w:val="00C852F3"/>
    <w:rsid w:val="00C87E11"/>
    <w:rsid w:val="00C95C0F"/>
    <w:rsid w:val="00CA3689"/>
    <w:rsid w:val="00CB140F"/>
    <w:rsid w:val="00CB332C"/>
    <w:rsid w:val="00CC0614"/>
    <w:rsid w:val="00CC4030"/>
    <w:rsid w:val="00CC7466"/>
    <w:rsid w:val="00CC7D44"/>
    <w:rsid w:val="00CD1F55"/>
    <w:rsid w:val="00CD23A9"/>
    <w:rsid w:val="00CD41B9"/>
    <w:rsid w:val="00CD52B5"/>
    <w:rsid w:val="00CE39C5"/>
    <w:rsid w:val="00CE4AED"/>
    <w:rsid w:val="00CF0E38"/>
    <w:rsid w:val="00CF426B"/>
    <w:rsid w:val="00CF4BB4"/>
    <w:rsid w:val="00D02C03"/>
    <w:rsid w:val="00D06307"/>
    <w:rsid w:val="00D0647C"/>
    <w:rsid w:val="00D11570"/>
    <w:rsid w:val="00D11841"/>
    <w:rsid w:val="00D11EF8"/>
    <w:rsid w:val="00D17424"/>
    <w:rsid w:val="00D211AE"/>
    <w:rsid w:val="00D219BB"/>
    <w:rsid w:val="00D226F7"/>
    <w:rsid w:val="00D25B44"/>
    <w:rsid w:val="00D26224"/>
    <w:rsid w:val="00D27771"/>
    <w:rsid w:val="00D32AA2"/>
    <w:rsid w:val="00D34A0D"/>
    <w:rsid w:val="00D3649F"/>
    <w:rsid w:val="00D36606"/>
    <w:rsid w:val="00D40C6D"/>
    <w:rsid w:val="00D42273"/>
    <w:rsid w:val="00D46364"/>
    <w:rsid w:val="00D50772"/>
    <w:rsid w:val="00D52083"/>
    <w:rsid w:val="00D52C2A"/>
    <w:rsid w:val="00D53D6B"/>
    <w:rsid w:val="00D54AA4"/>
    <w:rsid w:val="00D574E9"/>
    <w:rsid w:val="00D601B3"/>
    <w:rsid w:val="00D61813"/>
    <w:rsid w:val="00D6641F"/>
    <w:rsid w:val="00D66B50"/>
    <w:rsid w:val="00D82043"/>
    <w:rsid w:val="00D82360"/>
    <w:rsid w:val="00D82449"/>
    <w:rsid w:val="00D87225"/>
    <w:rsid w:val="00D87A0A"/>
    <w:rsid w:val="00D93C8A"/>
    <w:rsid w:val="00D95E60"/>
    <w:rsid w:val="00D97965"/>
    <w:rsid w:val="00DA184F"/>
    <w:rsid w:val="00DA5C6D"/>
    <w:rsid w:val="00DB3747"/>
    <w:rsid w:val="00DC0C2A"/>
    <w:rsid w:val="00DC1E1B"/>
    <w:rsid w:val="00DC32D7"/>
    <w:rsid w:val="00DC71C3"/>
    <w:rsid w:val="00DD00C5"/>
    <w:rsid w:val="00DD3879"/>
    <w:rsid w:val="00DD3F48"/>
    <w:rsid w:val="00DD4259"/>
    <w:rsid w:val="00DD5434"/>
    <w:rsid w:val="00DD6D0C"/>
    <w:rsid w:val="00DE065E"/>
    <w:rsid w:val="00DE32A4"/>
    <w:rsid w:val="00DE4BAE"/>
    <w:rsid w:val="00E009D5"/>
    <w:rsid w:val="00E00B38"/>
    <w:rsid w:val="00E00FB7"/>
    <w:rsid w:val="00E02728"/>
    <w:rsid w:val="00E04916"/>
    <w:rsid w:val="00E069C7"/>
    <w:rsid w:val="00E079F1"/>
    <w:rsid w:val="00E1062D"/>
    <w:rsid w:val="00E12D6D"/>
    <w:rsid w:val="00E16CD3"/>
    <w:rsid w:val="00E21417"/>
    <w:rsid w:val="00E224C1"/>
    <w:rsid w:val="00E22BB4"/>
    <w:rsid w:val="00E236DC"/>
    <w:rsid w:val="00E25227"/>
    <w:rsid w:val="00E2599F"/>
    <w:rsid w:val="00E27176"/>
    <w:rsid w:val="00E27E27"/>
    <w:rsid w:val="00E31583"/>
    <w:rsid w:val="00E32316"/>
    <w:rsid w:val="00E34B17"/>
    <w:rsid w:val="00E35577"/>
    <w:rsid w:val="00E36868"/>
    <w:rsid w:val="00E374CD"/>
    <w:rsid w:val="00E44743"/>
    <w:rsid w:val="00E51A68"/>
    <w:rsid w:val="00E51ABE"/>
    <w:rsid w:val="00E54CED"/>
    <w:rsid w:val="00E54F6E"/>
    <w:rsid w:val="00E56DFB"/>
    <w:rsid w:val="00E57740"/>
    <w:rsid w:val="00E652C3"/>
    <w:rsid w:val="00E663AB"/>
    <w:rsid w:val="00E71644"/>
    <w:rsid w:val="00E7336A"/>
    <w:rsid w:val="00E7600D"/>
    <w:rsid w:val="00E81DDA"/>
    <w:rsid w:val="00E941B8"/>
    <w:rsid w:val="00E96880"/>
    <w:rsid w:val="00E97D35"/>
    <w:rsid w:val="00EA2ED0"/>
    <w:rsid w:val="00EA3EC2"/>
    <w:rsid w:val="00EB0958"/>
    <w:rsid w:val="00EB378C"/>
    <w:rsid w:val="00EB3E7F"/>
    <w:rsid w:val="00EB4345"/>
    <w:rsid w:val="00EB7297"/>
    <w:rsid w:val="00EB7ACD"/>
    <w:rsid w:val="00EC1DA9"/>
    <w:rsid w:val="00EC4B35"/>
    <w:rsid w:val="00EC551D"/>
    <w:rsid w:val="00EC5991"/>
    <w:rsid w:val="00ED229D"/>
    <w:rsid w:val="00ED6552"/>
    <w:rsid w:val="00ED779C"/>
    <w:rsid w:val="00EE15B7"/>
    <w:rsid w:val="00EE4FE0"/>
    <w:rsid w:val="00EF0C48"/>
    <w:rsid w:val="00F00065"/>
    <w:rsid w:val="00F00872"/>
    <w:rsid w:val="00F01D8D"/>
    <w:rsid w:val="00F06CC2"/>
    <w:rsid w:val="00F11BE4"/>
    <w:rsid w:val="00F14EAF"/>
    <w:rsid w:val="00F17A0B"/>
    <w:rsid w:val="00F20AAA"/>
    <w:rsid w:val="00F2262C"/>
    <w:rsid w:val="00F24E34"/>
    <w:rsid w:val="00F26EC3"/>
    <w:rsid w:val="00F278F4"/>
    <w:rsid w:val="00F30937"/>
    <w:rsid w:val="00F312F9"/>
    <w:rsid w:val="00F316F3"/>
    <w:rsid w:val="00F323E5"/>
    <w:rsid w:val="00F32B7C"/>
    <w:rsid w:val="00F40728"/>
    <w:rsid w:val="00F417B5"/>
    <w:rsid w:val="00F44AFE"/>
    <w:rsid w:val="00F45790"/>
    <w:rsid w:val="00F47E14"/>
    <w:rsid w:val="00F503C9"/>
    <w:rsid w:val="00F51E4B"/>
    <w:rsid w:val="00F526B6"/>
    <w:rsid w:val="00F546D7"/>
    <w:rsid w:val="00F639AB"/>
    <w:rsid w:val="00F64D0E"/>
    <w:rsid w:val="00F659F8"/>
    <w:rsid w:val="00F71CD0"/>
    <w:rsid w:val="00F74978"/>
    <w:rsid w:val="00F74C41"/>
    <w:rsid w:val="00F7707B"/>
    <w:rsid w:val="00F77737"/>
    <w:rsid w:val="00F77DC3"/>
    <w:rsid w:val="00F82462"/>
    <w:rsid w:val="00F82CEE"/>
    <w:rsid w:val="00F92940"/>
    <w:rsid w:val="00F95788"/>
    <w:rsid w:val="00F95ED0"/>
    <w:rsid w:val="00FA1CF7"/>
    <w:rsid w:val="00FA4123"/>
    <w:rsid w:val="00FA4599"/>
    <w:rsid w:val="00FA736E"/>
    <w:rsid w:val="00FB1432"/>
    <w:rsid w:val="00FB1DCA"/>
    <w:rsid w:val="00FB243A"/>
    <w:rsid w:val="00FB663B"/>
    <w:rsid w:val="00FB67BA"/>
    <w:rsid w:val="00FC0723"/>
    <w:rsid w:val="00FC4E34"/>
    <w:rsid w:val="00FC507B"/>
    <w:rsid w:val="00FC6F09"/>
    <w:rsid w:val="00FE02FE"/>
    <w:rsid w:val="00FE3BED"/>
    <w:rsid w:val="00FE531E"/>
    <w:rsid w:val="00FE6C80"/>
    <w:rsid w:val="00FE7EDD"/>
    <w:rsid w:val="00FF0615"/>
    <w:rsid w:val="00FF32CA"/>
    <w:rsid w:val="00FF4533"/>
    <w:rsid w:val="00FF48D9"/>
    <w:rsid w:val="00FF550B"/>
    <w:rsid w:val="00FF68B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9735"/>
  <w15:chartTrackingRefBased/>
  <w15:docId w15:val="{3D301946-75FB-A54C-8AF8-BE7F8F5AE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heme="minorHAnsi" w:hAnsi="Times" w:cs="Times New Roman (Body CS)"/>
        <w:sz w:val="22"/>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47AE"/>
    <w:pPr>
      <w:spacing w:after="160" w:line="259" w:lineRule="auto"/>
    </w:pPr>
    <w:rPr>
      <w:rFonts w:asciiTheme="minorHAnsi" w:hAnsiTheme="minorHAnsi" w:cstheme="minorBidi"/>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6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16F3"/>
    <w:rPr>
      <w:rFonts w:ascii="Times New Roman" w:hAnsi="Times New Roman" w:cs="Times New Roman"/>
      <w:sz w:val="18"/>
      <w:szCs w:val="18"/>
      <w:lang w:val="en-AU"/>
    </w:rPr>
  </w:style>
  <w:style w:type="character" w:styleId="CommentReference">
    <w:name w:val="annotation reference"/>
    <w:basedOn w:val="DefaultParagraphFont"/>
    <w:uiPriority w:val="99"/>
    <w:unhideWhenUsed/>
    <w:rsid w:val="009547AE"/>
    <w:rPr>
      <w:sz w:val="16"/>
      <w:szCs w:val="16"/>
    </w:rPr>
  </w:style>
  <w:style w:type="table" w:customStyle="1" w:styleId="TableGrid1">
    <w:name w:val="Table Grid1"/>
    <w:basedOn w:val="TableNormal"/>
    <w:next w:val="TableGrid"/>
    <w:uiPriority w:val="59"/>
    <w:rsid w:val="009547AE"/>
    <w:rPr>
      <w:rFonts w:ascii="Calibri" w:eastAsia="Times New Roman"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547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70</Words>
  <Characters>496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Rodda</dc:creator>
  <cp:keywords/>
  <dc:description/>
  <cp:lastModifiedBy>sgm</cp:lastModifiedBy>
  <cp:revision>3</cp:revision>
  <dcterms:created xsi:type="dcterms:W3CDTF">2022-05-28T07:52:00Z</dcterms:created>
  <dcterms:modified xsi:type="dcterms:W3CDTF">2022-06-09T17:02:00Z</dcterms:modified>
</cp:coreProperties>
</file>